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54A56" w14:textId="77777777" w:rsidR="00C475C1" w:rsidRDefault="00C475C1" w:rsidP="00C475C1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5DBC">
        <w:rPr>
          <w:rFonts w:ascii="Times New Roman" w:hAnsi="Times New Roman" w:cs="Times New Roman"/>
          <w:b/>
          <w:bCs/>
          <w:sz w:val="24"/>
          <w:szCs w:val="24"/>
        </w:rPr>
        <w:t xml:space="preserve">Linking leaf economic traits with forage quality across temperate grasslands under ambient and drought conditions </w:t>
      </w:r>
    </w:p>
    <w:p w14:paraId="6F21B3AF" w14:textId="77777777" w:rsidR="00C475C1" w:rsidRPr="00CD3C5E" w:rsidRDefault="00C475C1" w:rsidP="00C475C1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</w:pPr>
      <w:r w:rsidRPr="00441F52">
        <w:rPr>
          <w:rFonts w:ascii="Times New Roman" w:hAnsi="Times New Roman" w:cs="Times New Roman"/>
          <w:sz w:val="24"/>
          <w:szCs w:val="24"/>
          <w:lang w:val="it-CH"/>
        </w:rPr>
        <w:t>Taofeek O. Muraina</w:t>
      </w:r>
      <w:r w:rsidRPr="00CD3C5E"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,2</w:t>
      </w:r>
      <w:r w:rsidRPr="00441F52">
        <w:rPr>
          <w:rFonts w:ascii="Times New Roman" w:hAnsi="Times New Roman" w:cs="Times New Roman"/>
          <w:sz w:val="24"/>
          <w:szCs w:val="24"/>
          <w:lang w:val="it-CH"/>
        </w:rPr>
        <w:t xml:space="preserve">*, </w:t>
      </w:r>
      <w:r w:rsidRPr="00CD3C5E">
        <w:rPr>
          <w:rFonts w:ascii="Times New Roman" w:hAnsi="Times New Roman" w:cs="Times New Roman"/>
          <w:sz w:val="24"/>
          <w:szCs w:val="24"/>
          <w:lang w:val="nl-BE" w:eastAsia="en-US"/>
        </w:rPr>
        <w:t>Amarante Vitra</w:t>
      </w:r>
      <w:r w:rsidRPr="00CD3C5E"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3</w:t>
      </w:r>
      <w:r w:rsidRPr="00441F52">
        <w:rPr>
          <w:rFonts w:ascii="Times New Roman" w:hAnsi="Times New Roman"/>
          <w:sz w:val="24"/>
          <w:vertAlign w:val="superscript"/>
          <w:lang w:val="nl-BE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4,5</w:t>
      </w:r>
      <w:r w:rsidRPr="00CD3C5E">
        <w:rPr>
          <w:rFonts w:ascii="Times New Roman" w:hAnsi="Times New Roman" w:cs="Times New Roman"/>
          <w:sz w:val="24"/>
          <w:szCs w:val="24"/>
          <w:lang w:val="nl-BE" w:eastAsia="en-US"/>
        </w:rPr>
        <w:t>, Massimiliano Probo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6</w:t>
      </w:r>
      <w:r w:rsidRPr="00CD3C5E">
        <w:rPr>
          <w:rFonts w:ascii="Times New Roman" w:hAnsi="Times New Roman" w:cs="Times New Roman"/>
          <w:sz w:val="24"/>
          <w:szCs w:val="24"/>
          <w:lang w:val="nl-BE" w:eastAsia="en-US"/>
        </w:rPr>
        <w:t>,</w:t>
      </w:r>
      <w:r>
        <w:rPr>
          <w:rFonts w:ascii="Times New Roman" w:hAnsi="Times New Roman" w:cs="Times New Roman"/>
          <w:sz w:val="24"/>
          <w:szCs w:val="24"/>
          <w:lang w:val="nl-BE" w:eastAsia="en-US"/>
        </w:rPr>
        <w:t xml:space="preserve"> Jason P. Martina</w:t>
      </w:r>
      <w:r w:rsidRPr="00CD3C5E"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1</w:t>
      </w:r>
      <w:r>
        <w:rPr>
          <w:rFonts w:ascii="Times New Roman" w:hAnsi="Times New Roman" w:cs="Times New Roman"/>
          <w:sz w:val="24"/>
          <w:szCs w:val="24"/>
          <w:lang w:val="nl-BE" w:eastAsia="en-US"/>
        </w:rPr>
        <w:t xml:space="preserve">, </w:t>
      </w:r>
      <w:r w:rsidRPr="00CD3C5E">
        <w:rPr>
          <w:rFonts w:ascii="Times New Roman" w:hAnsi="Times New Roman" w:cs="Times New Roman"/>
          <w:sz w:val="24"/>
          <w:szCs w:val="24"/>
          <w:lang w:val="nl-BE" w:eastAsia="en-US"/>
        </w:rPr>
        <w:t>Alexandre Buttler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3</w:t>
      </w:r>
      <w:r w:rsidRPr="00CD3C5E"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4</w:t>
      </w:r>
      <w:r w:rsidRPr="00CD3C5E">
        <w:rPr>
          <w:rFonts w:ascii="Times New Roman" w:hAnsi="Times New Roman" w:cs="Times New Roman"/>
          <w:sz w:val="24"/>
          <w:szCs w:val="24"/>
          <w:lang w:val="nl-BE" w:eastAsia="en-US"/>
        </w:rPr>
        <w:t>, Pierre Mariotte</w:t>
      </w:r>
      <w:r w:rsidRPr="00CD3C5E"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3,</w:t>
      </w:r>
      <w:r>
        <w:rPr>
          <w:rFonts w:ascii="Times New Roman" w:hAnsi="Times New Roman" w:cs="Times New Roman"/>
          <w:sz w:val="24"/>
          <w:szCs w:val="24"/>
          <w:vertAlign w:val="superscript"/>
          <w:lang w:val="nl-BE" w:eastAsia="en-US"/>
        </w:rPr>
        <w:t>4,6</w:t>
      </w:r>
    </w:p>
    <w:p w14:paraId="7AF736BC" w14:textId="77777777" w:rsidR="00C475C1" w:rsidRPr="00C24389" w:rsidRDefault="00C475C1" w:rsidP="00C475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3C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Hlk126646031"/>
      <w:r w:rsidRPr="00CD3C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Biology, Texas State University, San Marcos, 78666, United States of America.</w:t>
      </w:r>
    </w:p>
    <w:p w14:paraId="78FBB55E" w14:textId="77777777" w:rsidR="00C475C1" w:rsidRPr="00CD3C5E" w:rsidRDefault="00C475C1" w:rsidP="00C475C1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3C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3C5E">
        <w:rPr>
          <w:rFonts w:ascii="Times New Roman" w:hAnsi="Times New Roman" w:cs="Times New Roman"/>
          <w:iCs/>
          <w:sz w:val="24"/>
          <w:szCs w:val="24"/>
        </w:rPr>
        <w:t>Department of Animal Health and Production, Oyo State College of Agriculture and Technology, P.M.B. 10, Igbo-Ora, Oyo State, Nigeria.</w:t>
      </w:r>
    </w:p>
    <w:bookmarkEnd w:id="0"/>
    <w:p w14:paraId="6B69C6B7" w14:textId="77777777" w:rsidR="00C475C1" w:rsidRPr="00CD3C5E" w:rsidRDefault="00C475C1" w:rsidP="00C475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3C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3C5E">
        <w:rPr>
          <w:rFonts w:ascii="Times New Roman" w:hAnsi="Times New Roman" w:cs="Times New Roman"/>
          <w:sz w:val="24"/>
          <w:szCs w:val="24"/>
        </w:rPr>
        <w:t>Ecole Polytechnique Fédérale de Lausanne (EPFL), School of Architecture, Civil and Environmental Engineering (ENAC), Laboratory of Ecological Systems (ECOS), Station 2, 1015 Lausanne, Switzerland.</w:t>
      </w:r>
    </w:p>
    <w:p w14:paraId="53F94627" w14:textId="77777777" w:rsidR="00C475C1" w:rsidRDefault="00C475C1" w:rsidP="00C475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3C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3C5E">
        <w:rPr>
          <w:rFonts w:ascii="Times New Roman" w:hAnsi="Times New Roman" w:cs="Times New Roman"/>
          <w:sz w:val="24"/>
          <w:szCs w:val="24"/>
        </w:rPr>
        <w:t>Swiss Federal Institute for Forest, Snow and Landscape Research (WSL), Site Lausanne, Case postale 96, 1015 Lausanne, Switzerland.</w:t>
      </w:r>
    </w:p>
    <w:p w14:paraId="1D0520C2" w14:textId="77777777" w:rsidR="00C475C1" w:rsidRPr="004B5155" w:rsidRDefault="00C475C1" w:rsidP="00C475C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41F5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5155">
        <w:rPr>
          <w:rFonts w:ascii="Times New Roman" w:hAnsi="Times New Roman" w:cs="Times New Roman"/>
          <w:sz w:val="24"/>
          <w:szCs w:val="24"/>
        </w:rPr>
        <w:t xml:space="preserve">Department of Livestock Sciences, Research Institute of Organic Agriculture (FiBL), </w:t>
      </w:r>
      <w:r w:rsidRPr="00C60A4A">
        <w:rPr>
          <w:rFonts w:ascii="Times New Roman" w:hAnsi="Times New Roman" w:cs="Times New Roman"/>
          <w:sz w:val="24"/>
          <w:szCs w:val="24"/>
        </w:rPr>
        <w:t xml:space="preserve">Ackerstrasse 113, 5070 </w:t>
      </w:r>
      <w:r w:rsidRPr="00441F52">
        <w:rPr>
          <w:rFonts w:ascii="Times New Roman" w:hAnsi="Times New Roman" w:cs="Times New Roman"/>
          <w:sz w:val="24"/>
          <w:szCs w:val="24"/>
        </w:rPr>
        <w:t>Frick</w:t>
      </w:r>
      <w:r w:rsidRPr="004B5155">
        <w:rPr>
          <w:rFonts w:ascii="Times New Roman" w:hAnsi="Times New Roman" w:cs="Times New Roman"/>
          <w:sz w:val="24"/>
          <w:szCs w:val="24"/>
        </w:rPr>
        <w:t>, Switzerland</w:t>
      </w:r>
    </w:p>
    <w:p w14:paraId="68C67D1A" w14:textId="77777777" w:rsidR="00C475C1" w:rsidRPr="00CD3C5E" w:rsidRDefault="00C475C1" w:rsidP="00C475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D3C5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D3C5E">
        <w:rPr>
          <w:rFonts w:ascii="Times New Roman" w:hAnsi="Times New Roman" w:cs="Times New Roman"/>
          <w:sz w:val="24"/>
          <w:szCs w:val="24"/>
        </w:rPr>
        <w:t xml:space="preserve">Agroscope, Grazing Systems Group, Route de </w:t>
      </w:r>
      <w:r>
        <w:rPr>
          <w:rFonts w:ascii="Times New Roman" w:hAnsi="Times New Roman" w:cs="Times New Roman"/>
          <w:sz w:val="24"/>
          <w:szCs w:val="24"/>
        </w:rPr>
        <w:t>la Tioleyre 4</w:t>
      </w:r>
      <w:r w:rsidRPr="00CD3C5E">
        <w:rPr>
          <w:rFonts w:ascii="Times New Roman" w:hAnsi="Times New Roman" w:cs="Times New Roman"/>
          <w:sz w:val="24"/>
          <w:szCs w:val="24"/>
        </w:rPr>
        <w:t>, CH-1</w:t>
      </w:r>
      <w:r>
        <w:rPr>
          <w:rFonts w:ascii="Times New Roman" w:hAnsi="Times New Roman" w:cs="Times New Roman"/>
          <w:sz w:val="24"/>
          <w:szCs w:val="24"/>
        </w:rPr>
        <w:t>725</w:t>
      </w:r>
      <w:r w:rsidRPr="00CD3C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ieux</w:t>
      </w:r>
      <w:r w:rsidRPr="00CD3C5E">
        <w:rPr>
          <w:rFonts w:ascii="Times New Roman" w:hAnsi="Times New Roman" w:cs="Times New Roman"/>
          <w:sz w:val="24"/>
          <w:szCs w:val="24"/>
        </w:rPr>
        <w:t>, Switzerland.</w:t>
      </w:r>
    </w:p>
    <w:p w14:paraId="7972559F" w14:textId="1FA59E72" w:rsidR="006929C9" w:rsidRPr="0028718A" w:rsidRDefault="00C475C1" w:rsidP="0028718A">
      <w:pPr>
        <w:spacing w:line="48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sectPr w:rsidR="006929C9" w:rsidRPr="0028718A" w:rsidSect="00A7205F">
          <w:footerReference w:type="default" r:id="rId7"/>
          <w:pgSz w:w="12240" w:h="15840"/>
          <w:pgMar w:top="1526" w:right="1440" w:bottom="1166" w:left="1440" w:header="720" w:footer="720" w:gutter="0"/>
          <w:cols w:space="720"/>
          <w:docGrid w:linePitch="360"/>
        </w:sectPr>
      </w:pPr>
      <w:r w:rsidRPr="00BF69D0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8" w:history="1">
        <w:r w:rsidRPr="00ED19D1">
          <w:rPr>
            <w:rStyle w:val="Hyperlink"/>
            <w:rFonts w:ascii="Times New Roman" w:hAnsi="Times New Roman" w:cs="Times New Roman"/>
            <w:sz w:val="24"/>
            <w:szCs w:val="24"/>
          </w:rPr>
          <w:t>too.muraina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73AAE80" w14:textId="45AE9BBC" w:rsidR="00FD47E8" w:rsidRDefault="00FD47E8" w:rsidP="00630EA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D47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06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D47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47E8">
        <w:rPr>
          <w:rFonts w:ascii="Times New Roman" w:hAnsi="Times New Roman" w:cs="Times New Roman"/>
          <w:sz w:val="24"/>
          <w:szCs w:val="24"/>
        </w:rPr>
        <w:t xml:space="preserve"> </w:t>
      </w:r>
      <w:r w:rsidR="00312A8A">
        <w:rPr>
          <w:rFonts w:ascii="Times New Roman" w:hAnsi="Times New Roman" w:cs="Times New Roman"/>
          <w:sz w:val="24"/>
          <w:szCs w:val="24"/>
        </w:rPr>
        <w:t>Dates of the year, mean daily air temperature and its deviation from the long-term average (MeteoSwiss, 1985-2014), as well as mean v</w:t>
      </w:r>
      <w:r w:rsidR="00312A8A" w:rsidRPr="00FD47E8">
        <w:rPr>
          <w:rFonts w:ascii="Times New Roman" w:hAnsi="Times New Roman" w:cs="Times New Roman"/>
          <w:sz w:val="24"/>
          <w:szCs w:val="24"/>
        </w:rPr>
        <w:t>apour pressure deficit (VPD) at the three study sites during the</w:t>
      </w:r>
      <w:r w:rsidR="00312A8A">
        <w:rPr>
          <w:rFonts w:ascii="Times New Roman" w:hAnsi="Times New Roman" w:cs="Times New Roman"/>
          <w:sz w:val="24"/>
          <w:szCs w:val="24"/>
        </w:rPr>
        <w:t xml:space="preserve"> early- </w:t>
      </w:r>
      <w:r w:rsidR="00312A8A" w:rsidRPr="00FD47E8">
        <w:rPr>
          <w:rFonts w:ascii="Times New Roman" w:hAnsi="Times New Roman" w:cs="Times New Roman"/>
          <w:sz w:val="24"/>
          <w:szCs w:val="24"/>
        </w:rPr>
        <w:t xml:space="preserve">and </w:t>
      </w:r>
      <w:r w:rsidR="00312A8A">
        <w:rPr>
          <w:rFonts w:ascii="Times New Roman" w:hAnsi="Times New Roman" w:cs="Times New Roman"/>
          <w:sz w:val="24"/>
          <w:szCs w:val="24"/>
        </w:rPr>
        <w:t xml:space="preserve">late-season growth </w:t>
      </w:r>
      <w:r w:rsidR="00312A8A" w:rsidRPr="00FD47E8">
        <w:rPr>
          <w:rFonts w:ascii="Times New Roman" w:hAnsi="Times New Roman" w:cs="Times New Roman"/>
          <w:sz w:val="24"/>
          <w:szCs w:val="24"/>
        </w:rPr>
        <w:t>periods of the two experimental years (2015 and 2016).</w:t>
      </w:r>
    </w:p>
    <w:p w14:paraId="34A883BD" w14:textId="77777777" w:rsidR="00312A8A" w:rsidRDefault="00312A8A" w:rsidP="00630EA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0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1980"/>
        <w:gridCol w:w="1275"/>
        <w:gridCol w:w="1838"/>
        <w:gridCol w:w="1134"/>
      </w:tblGrid>
      <w:tr w:rsidR="00312A8A" w14:paraId="2FA1060B" w14:textId="77777777" w:rsidTr="001678AF">
        <w:trPr>
          <w:jc w:val="center"/>
        </w:trPr>
        <w:tc>
          <w:tcPr>
            <w:tcW w:w="851" w:type="dxa"/>
            <w:vAlign w:val="center"/>
          </w:tcPr>
          <w:p w14:paraId="000A3EA7" w14:textId="77777777" w:rsidR="00312A8A" w:rsidRPr="00303F9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134" w:type="dxa"/>
            <w:vAlign w:val="center"/>
          </w:tcPr>
          <w:p w14:paraId="24123894" w14:textId="77777777" w:rsidR="00312A8A" w:rsidRPr="00303F9E" w:rsidRDefault="00312A8A" w:rsidP="001678AF">
            <w:pPr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992" w:type="dxa"/>
            <w:vAlign w:val="center"/>
          </w:tcPr>
          <w:p w14:paraId="6A114A2D" w14:textId="77777777" w:rsidR="00312A8A" w:rsidRPr="00303F9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980" w:type="dxa"/>
          </w:tcPr>
          <w:p w14:paraId="3457819B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es</w:t>
            </w:r>
          </w:p>
          <w:p w14:paraId="1C13E84F" w14:textId="77777777" w:rsidR="00312A8A" w:rsidRPr="0046306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day.month)</w:t>
            </w:r>
          </w:p>
        </w:tc>
        <w:tc>
          <w:tcPr>
            <w:tcW w:w="1275" w:type="dxa"/>
          </w:tcPr>
          <w:p w14:paraId="42C3DFBD" w14:textId="77777777" w:rsidR="00312A8A" w:rsidRPr="00303F9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Air tem</w:t>
            </w:r>
            <w:r>
              <w:rPr>
                <w:rFonts w:ascii="Times New Roman" w:hAnsi="Times New Roman" w:cs="Times New Roman"/>
                <w:b/>
                <w:bCs/>
              </w:rPr>
              <w:t>p.</w:t>
            </w:r>
            <w:r w:rsidRPr="00303F9E">
              <w:rPr>
                <w:rFonts w:ascii="Times New Roman" w:hAnsi="Times New Roman" w:cs="Times New Roman"/>
                <w:b/>
                <w:bCs/>
              </w:rPr>
              <w:t xml:space="preserve"> (°C)</w:t>
            </w:r>
          </w:p>
        </w:tc>
        <w:tc>
          <w:tcPr>
            <w:tcW w:w="1838" w:type="dxa"/>
            <w:vAlign w:val="center"/>
          </w:tcPr>
          <w:p w14:paraId="6F6B229C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rm d</w:t>
            </w:r>
            <w:r w:rsidRPr="00303F9E">
              <w:rPr>
                <w:rFonts w:ascii="Times New Roman" w:hAnsi="Times New Roman" w:cs="Times New Roman"/>
                <w:b/>
                <w:bCs/>
              </w:rPr>
              <w:t>eviation</w:t>
            </w:r>
          </w:p>
          <w:p w14:paraId="7C1BA96A" w14:textId="77777777" w:rsidR="00312A8A" w:rsidRPr="00303F9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°C)</w:t>
            </w:r>
          </w:p>
        </w:tc>
        <w:tc>
          <w:tcPr>
            <w:tcW w:w="1134" w:type="dxa"/>
            <w:vAlign w:val="center"/>
          </w:tcPr>
          <w:p w14:paraId="4C3F3354" w14:textId="77777777" w:rsidR="00312A8A" w:rsidRPr="00303F9E" w:rsidRDefault="00312A8A" w:rsidP="00167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F9E">
              <w:rPr>
                <w:rFonts w:ascii="Times New Roman" w:hAnsi="Times New Roman" w:cs="Times New Roman"/>
                <w:b/>
                <w:bCs/>
              </w:rPr>
              <w:t>VPD (Kpa)</w:t>
            </w:r>
          </w:p>
        </w:tc>
      </w:tr>
      <w:tr w:rsidR="00312A8A" w14:paraId="3A4AE0D0" w14:textId="77777777" w:rsidTr="001678AF">
        <w:trPr>
          <w:trHeight w:val="391"/>
          <w:jc w:val="center"/>
        </w:trPr>
        <w:tc>
          <w:tcPr>
            <w:tcW w:w="851" w:type="dxa"/>
            <w:vMerge w:val="restart"/>
            <w:vAlign w:val="center"/>
          </w:tcPr>
          <w:p w14:paraId="4F71966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D1E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vMerge w:val="restart"/>
            <w:vAlign w:val="center"/>
          </w:tcPr>
          <w:p w14:paraId="53A304E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A</w:t>
            </w:r>
          </w:p>
        </w:tc>
        <w:tc>
          <w:tcPr>
            <w:tcW w:w="992" w:type="dxa"/>
            <w:vAlign w:val="center"/>
          </w:tcPr>
          <w:p w14:paraId="2FFF901F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7A48C15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3 to 31.05</w:t>
            </w:r>
          </w:p>
        </w:tc>
        <w:tc>
          <w:tcPr>
            <w:tcW w:w="1275" w:type="dxa"/>
            <w:vAlign w:val="center"/>
          </w:tcPr>
          <w:p w14:paraId="542D01EA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838" w:type="dxa"/>
            <w:vAlign w:val="center"/>
          </w:tcPr>
          <w:p w14:paraId="5DAF3E8E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2.3</w:t>
            </w:r>
          </w:p>
        </w:tc>
        <w:tc>
          <w:tcPr>
            <w:tcW w:w="1134" w:type="dxa"/>
            <w:vAlign w:val="center"/>
          </w:tcPr>
          <w:p w14:paraId="26FFB18B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71</w:t>
            </w:r>
          </w:p>
        </w:tc>
      </w:tr>
      <w:tr w:rsidR="00312A8A" w14:paraId="75B680F2" w14:textId="77777777" w:rsidTr="001678AF">
        <w:trPr>
          <w:trHeight w:val="426"/>
          <w:jc w:val="center"/>
        </w:trPr>
        <w:tc>
          <w:tcPr>
            <w:tcW w:w="851" w:type="dxa"/>
            <w:vMerge/>
          </w:tcPr>
          <w:p w14:paraId="659F51B2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C0DF41B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E5A6C8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5E01494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.06 to 31.07</w:t>
            </w:r>
          </w:p>
        </w:tc>
        <w:tc>
          <w:tcPr>
            <w:tcW w:w="1275" w:type="dxa"/>
            <w:vAlign w:val="center"/>
          </w:tcPr>
          <w:p w14:paraId="726546BD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838" w:type="dxa"/>
            <w:vAlign w:val="center"/>
          </w:tcPr>
          <w:p w14:paraId="3257BCF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2.8</w:t>
            </w:r>
          </w:p>
        </w:tc>
        <w:tc>
          <w:tcPr>
            <w:tcW w:w="1134" w:type="dxa"/>
            <w:vAlign w:val="center"/>
          </w:tcPr>
          <w:p w14:paraId="6AF936C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.28</w:t>
            </w:r>
          </w:p>
        </w:tc>
      </w:tr>
      <w:tr w:rsidR="00312A8A" w14:paraId="3720ECB2" w14:textId="77777777" w:rsidTr="001678AF">
        <w:trPr>
          <w:trHeight w:val="418"/>
          <w:jc w:val="center"/>
        </w:trPr>
        <w:tc>
          <w:tcPr>
            <w:tcW w:w="851" w:type="dxa"/>
            <w:vMerge/>
          </w:tcPr>
          <w:p w14:paraId="757DC769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557FEF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B</w:t>
            </w:r>
          </w:p>
        </w:tc>
        <w:tc>
          <w:tcPr>
            <w:tcW w:w="992" w:type="dxa"/>
            <w:vAlign w:val="center"/>
          </w:tcPr>
          <w:p w14:paraId="4BDCC19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6EFA92F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4 to 22.06</w:t>
            </w:r>
          </w:p>
        </w:tc>
        <w:tc>
          <w:tcPr>
            <w:tcW w:w="1275" w:type="dxa"/>
            <w:vAlign w:val="center"/>
          </w:tcPr>
          <w:p w14:paraId="1DE41B6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38" w:type="dxa"/>
            <w:vAlign w:val="center"/>
          </w:tcPr>
          <w:p w14:paraId="52FB9E46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.5</w:t>
            </w:r>
          </w:p>
        </w:tc>
        <w:tc>
          <w:tcPr>
            <w:tcW w:w="1134" w:type="dxa"/>
            <w:vAlign w:val="center"/>
          </w:tcPr>
          <w:p w14:paraId="19F3C03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48</w:t>
            </w:r>
          </w:p>
        </w:tc>
      </w:tr>
      <w:tr w:rsidR="00312A8A" w14:paraId="74F204D6" w14:textId="77777777" w:rsidTr="001678AF">
        <w:trPr>
          <w:trHeight w:val="409"/>
          <w:jc w:val="center"/>
        </w:trPr>
        <w:tc>
          <w:tcPr>
            <w:tcW w:w="851" w:type="dxa"/>
            <w:vMerge/>
          </w:tcPr>
          <w:p w14:paraId="05253ACA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04D0DDC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719666C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147B0B3D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6 to 22.08</w:t>
            </w:r>
          </w:p>
        </w:tc>
        <w:tc>
          <w:tcPr>
            <w:tcW w:w="1275" w:type="dxa"/>
            <w:vAlign w:val="center"/>
          </w:tcPr>
          <w:p w14:paraId="4F6AE865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838" w:type="dxa"/>
            <w:vAlign w:val="center"/>
          </w:tcPr>
          <w:p w14:paraId="53623E3C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2.7</w:t>
            </w:r>
          </w:p>
        </w:tc>
        <w:tc>
          <w:tcPr>
            <w:tcW w:w="1134" w:type="dxa"/>
            <w:vAlign w:val="center"/>
          </w:tcPr>
          <w:p w14:paraId="7AFA71F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95</w:t>
            </w:r>
          </w:p>
        </w:tc>
      </w:tr>
      <w:tr w:rsidR="00312A8A" w14:paraId="677AB39C" w14:textId="77777777" w:rsidTr="001678AF">
        <w:trPr>
          <w:trHeight w:val="400"/>
          <w:jc w:val="center"/>
        </w:trPr>
        <w:tc>
          <w:tcPr>
            <w:tcW w:w="851" w:type="dxa"/>
            <w:vMerge/>
          </w:tcPr>
          <w:p w14:paraId="03B0814E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55D2EAE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C</w:t>
            </w:r>
          </w:p>
        </w:tc>
        <w:tc>
          <w:tcPr>
            <w:tcW w:w="992" w:type="dxa"/>
            <w:vAlign w:val="center"/>
          </w:tcPr>
          <w:p w14:paraId="02D49C89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3185E6A6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5 to 25.07</w:t>
            </w:r>
          </w:p>
        </w:tc>
        <w:tc>
          <w:tcPr>
            <w:tcW w:w="1275" w:type="dxa"/>
            <w:vAlign w:val="center"/>
          </w:tcPr>
          <w:p w14:paraId="78EE2E9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38" w:type="dxa"/>
            <w:vAlign w:val="center"/>
          </w:tcPr>
          <w:p w14:paraId="647E6837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8</w:t>
            </w:r>
          </w:p>
        </w:tc>
        <w:tc>
          <w:tcPr>
            <w:tcW w:w="1134" w:type="dxa"/>
            <w:vAlign w:val="center"/>
          </w:tcPr>
          <w:p w14:paraId="6070EE8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49</w:t>
            </w:r>
          </w:p>
        </w:tc>
      </w:tr>
      <w:tr w:rsidR="00312A8A" w14:paraId="70CDE5B0" w14:textId="77777777" w:rsidTr="001678AF">
        <w:trPr>
          <w:trHeight w:val="421"/>
          <w:jc w:val="center"/>
        </w:trPr>
        <w:tc>
          <w:tcPr>
            <w:tcW w:w="851" w:type="dxa"/>
            <w:vMerge/>
          </w:tcPr>
          <w:p w14:paraId="69496553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FC1127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CED6B77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6B409C1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7 to 25.09</w:t>
            </w:r>
          </w:p>
        </w:tc>
        <w:tc>
          <w:tcPr>
            <w:tcW w:w="1275" w:type="dxa"/>
            <w:vAlign w:val="center"/>
          </w:tcPr>
          <w:p w14:paraId="28B0A22E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1838" w:type="dxa"/>
            <w:vAlign w:val="center"/>
          </w:tcPr>
          <w:p w14:paraId="1B4A7C6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1.5</w:t>
            </w:r>
          </w:p>
        </w:tc>
        <w:tc>
          <w:tcPr>
            <w:tcW w:w="1134" w:type="dxa"/>
            <w:vAlign w:val="center"/>
          </w:tcPr>
          <w:p w14:paraId="13925B86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28</w:t>
            </w:r>
          </w:p>
        </w:tc>
      </w:tr>
      <w:tr w:rsidR="00312A8A" w14:paraId="2856F95C" w14:textId="77777777" w:rsidTr="001678AF">
        <w:trPr>
          <w:trHeight w:val="427"/>
          <w:jc w:val="center"/>
        </w:trPr>
        <w:tc>
          <w:tcPr>
            <w:tcW w:w="851" w:type="dxa"/>
            <w:vMerge w:val="restart"/>
            <w:vAlign w:val="center"/>
          </w:tcPr>
          <w:p w14:paraId="25F1921E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vMerge w:val="restart"/>
            <w:vAlign w:val="center"/>
          </w:tcPr>
          <w:p w14:paraId="3F7F421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A</w:t>
            </w:r>
          </w:p>
        </w:tc>
        <w:tc>
          <w:tcPr>
            <w:tcW w:w="992" w:type="dxa"/>
            <w:vAlign w:val="center"/>
          </w:tcPr>
          <w:p w14:paraId="101676B9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48D543F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.04 to 08.06</w:t>
            </w:r>
          </w:p>
        </w:tc>
        <w:tc>
          <w:tcPr>
            <w:tcW w:w="1275" w:type="dxa"/>
            <w:vAlign w:val="center"/>
          </w:tcPr>
          <w:p w14:paraId="389C38E3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838" w:type="dxa"/>
            <w:vAlign w:val="center"/>
          </w:tcPr>
          <w:p w14:paraId="5C3F291D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1.9</w:t>
            </w:r>
          </w:p>
        </w:tc>
        <w:tc>
          <w:tcPr>
            <w:tcW w:w="1134" w:type="dxa"/>
            <w:vAlign w:val="center"/>
          </w:tcPr>
          <w:p w14:paraId="7E1936C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48</w:t>
            </w:r>
          </w:p>
        </w:tc>
      </w:tr>
      <w:tr w:rsidR="00312A8A" w14:paraId="0B2F16AD" w14:textId="77777777" w:rsidTr="001678AF">
        <w:trPr>
          <w:trHeight w:val="419"/>
          <w:jc w:val="center"/>
        </w:trPr>
        <w:tc>
          <w:tcPr>
            <w:tcW w:w="851" w:type="dxa"/>
            <w:vMerge/>
          </w:tcPr>
          <w:p w14:paraId="2BA91783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10F7D54F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EBEED93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4DACEAE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.06 to 08.08</w:t>
            </w:r>
          </w:p>
        </w:tc>
        <w:tc>
          <w:tcPr>
            <w:tcW w:w="1275" w:type="dxa"/>
            <w:vAlign w:val="center"/>
          </w:tcPr>
          <w:p w14:paraId="7DBBA8B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838" w:type="dxa"/>
            <w:vAlign w:val="center"/>
          </w:tcPr>
          <w:p w14:paraId="234401F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.0</w:t>
            </w:r>
          </w:p>
        </w:tc>
        <w:tc>
          <w:tcPr>
            <w:tcW w:w="1134" w:type="dxa"/>
            <w:vAlign w:val="center"/>
          </w:tcPr>
          <w:p w14:paraId="030C553F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1.78</w:t>
            </w:r>
          </w:p>
        </w:tc>
      </w:tr>
      <w:tr w:rsidR="00312A8A" w14:paraId="584235CF" w14:textId="77777777" w:rsidTr="001678AF">
        <w:trPr>
          <w:trHeight w:val="410"/>
          <w:jc w:val="center"/>
        </w:trPr>
        <w:tc>
          <w:tcPr>
            <w:tcW w:w="851" w:type="dxa"/>
            <w:vMerge/>
          </w:tcPr>
          <w:p w14:paraId="28859496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7A20FA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B</w:t>
            </w:r>
          </w:p>
        </w:tc>
        <w:tc>
          <w:tcPr>
            <w:tcW w:w="992" w:type="dxa"/>
            <w:vAlign w:val="center"/>
          </w:tcPr>
          <w:p w14:paraId="0F3E7995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6ACAFC0A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4 to 20.06</w:t>
            </w:r>
          </w:p>
        </w:tc>
        <w:tc>
          <w:tcPr>
            <w:tcW w:w="1275" w:type="dxa"/>
            <w:vAlign w:val="center"/>
          </w:tcPr>
          <w:p w14:paraId="083408F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838" w:type="dxa"/>
            <w:vAlign w:val="center"/>
          </w:tcPr>
          <w:p w14:paraId="4F48378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.6</w:t>
            </w:r>
          </w:p>
        </w:tc>
        <w:tc>
          <w:tcPr>
            <w:tcW w:w="1134" w:type="dxa"/>
            <w:vAlign w:val="center"/>
          </w:tcPr>
          <w:p w14:paraId="208638EA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27</w:t>
            </w:r>
          </w:p>
        </w:tc>
      </w:tr>
      <w:tr w:rsidR="00312A8A" w14:paraId="041A42BF" w14:textId="77777777" w:rsidTr="001678AF">
        <w:trPr>
          <w:trHeight w:val="417"/>
          <w:jc w:val="center"/>
        </w:trPr>
        <w:tc>
          <w:tcPr>
            <w:tcW w:w="851" w:type="dxa"/>
            <w:vMerge/>
          </w:tcPr>
          <w:p w14:paraId="7F172701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6404547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AAE8EA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75A2AE85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6 to 20.08</w:t>
            </w:r>
          </w:p>
        </w:tc>
        <w:tc>
          <w:tcPr>
            <w:tcW w:w="1275" w:type="dxa"/>
            <w:vAlign w:val="center"/>
          </w:tcPr>
          <w:p w14:paraId="7D0E241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838" w:type="dxa"/>
            <w:vAlign w:val="center"/>
          </w:tcPr>
          <w:p w14:paraId="228A94D7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0.3</w:t>
            </w:r>
          </w:p>
        </w:tc>
        <w:tc>
          <w:tcPr>
            <w:tcW w:w="1134" w:type="dxa"/>
            <w:vAlign w:val="center"/>
          </w:tcPr>
          <w:p w14:paraId="397CCEE7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59</w:t>
            </w:r>
          </w:p>
        </w:tc>
      </w:tr>
      <w:tr w:rsidR="00312A8A" w14:paraId="54B8C455" w14:textId="77777777" w:rsidTr="001678AF">
        <w:trPr>
          <w:trHeight w:val="409"/>
          <w:jc w:val="center"/>
        </w:trPr>
        <w:tc>
          <w:tcPr>
            <w:tcW w:w="851" w:type="dxa"/>
            <w:vMerge/>
          </w:tcPr>
          <w:p w14:paraId="7E7F5028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5330644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Site C</w:t>
            </w:r>
          </w:p>
        </w:tc>
        <w:tc>
          <w:tcPr>
            <w:tcW w:w="992" w:type="dxa"/>
            <w:vAlign w:val="center"/>
          </w:tcPr>
          <w:p w14:paraId="418442BC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980" w:type="dxa"/>
            <w:vAlign w:val="center"/>
          </w:tcPr>
          <w:p w14:paraId="0A00ECA8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 to 12.07</w:t>
            </w:r>
          </w:p>
        </w:tc>
        <w:tc>
          <w:tcPr>
            <w:tcW w:w="1275" w:type="dxa"/>
            <w:vAlign w:val="center"/>
          </w:tcPr>
          <w:p w14:paraId="6083B202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838" w:type="dxa"/>
            <w:vAlign w:val="center"/>
          </w:tcPr>
          <w:p w14:paraId="3750F3C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4</w:t>
            </w:r>
          </w:p>
        </w:tc>
        <w:tc>
          <w:tcPr>
            <w:tcW w:w="1134" w:type="dxa"/>
            <w:vAlign w:val="center"/>
          </w:tcPr>
          <w:p w14:paraId="37A51F91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19</w:t>
            </w:r>
          </w:p>
        </w:tc>
      </w:tr>
      <w:tr w:rsidR="00312A8A" w14:paraId="3B6C3266" w14:textId="77777777" w:rsidTr="001678AF">
        <w:trPr>
          <w:trHeight w:val="415"/>
          <w:jc w:val="center"/>
        </w:trPr>
        <w:tc>
          <w:tcPr>
            <w:tcW w:w="851" w:type="dxa"/>
            <w:vMerge/>
          </w:tcPr>
          <w:p w14:paraId="4F50D5BB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B245381" w14:textId="77777777" w:rsidR="00312A8A" w:rsidRPr="00FD1E22" w:rsidRDefault="00312A8A" w:rsidP="001678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BA45D45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980" w:type="dxa"/>
            <w:vAlign w:val="center"/>
          </w:tcPr>
          <w:p w14:paraId="1B9AFF01" w14:textId="77777777" w:rsidR="00312A8A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7 to 12.09</w:t>
            </w:r>
          </w:p>
        </w:tc>
        <w:tc>
          <w:tcPr>
            <w:tcW w:w="1275" w:type="dxa"/>
            <w:vAlign w:val="center"/>
          </w:tcPr>
          <w:p w14:paraId="2435823C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838" w:type="dxa"/>
            <w:vAlign w:val="center"/>
          </w:tcPr>
          <w:p w14:paraId="33D20C78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</w:t>
            </w:r>
          </w:p>
        </w:tc>
        <w:tc>
          <w:tcPr>
            <w:tcW w:w="1134" w:type="dxa"/>
            <w:vAlign w:val="center"/>
          </w:tcPr>
          <w:p w14:paraId="1C3514D0" w14:textId="77777777" w:rsidR="00312A8A" w:rsidRPr="00FD1E22" w:rsidRDefault="00312A8A" w:rsidP="001678AF">
            <w:pPr>
              <w:jc w:val="center"/>
              <w:rPr>
                <w:rFonts w:ascii="Times New Roman" w:hAnsi="Times New Roman" w:cs="Times New Roman"/>
              </w:rPr>
            </w:pPr>
            <w:r w:rsidRPr="00FD1E22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127B23CC" w14:textId="77777777" w:rsidR="00FD47E8" w:rsidRPr="00FD47E8" w:rsidRDefault="00FD47E8" w:rsidP="00312A8A">
      <w:pPr>
        <w:ind w:right="567"/>
        <w:jc w:val="both"/>
        <w:rPr>
          <w:rFonts w:ascii="Times New Roman" w:hAnsi="Times New Roman" w:cs="Times New Roman"/>
        </w:rPr>
      </w:pPr>
      <w:r w:rsidRPr="00FD47E8">
        <w:rPr>
          <w:rFonts w:ascii="Times New Roman" w:hAnsi="Times New Roman" w:cs="Times New Roman"/>
        </w:rPr>
        <w:t>Site A: Chéserex, Site B: Saint-George, and Site C: Trois Chalets. Early season- before peak of plant biomass production; Late season- after peak of plant biomass production.</w:t>
      </w:r>
    </w:p>
    <w:p w14:paraId="7BE3B747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DB68CF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429B72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64E9B8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E4BAD4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480809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F40803" w14:textId="77777777" w:rsidR="00FD1E22" w:rsidRDefault="00FD1E22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BEDC33" w14:textId="77777777" w:rsidR="00FD47E8" w:rsidRDefault="00FD47E8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9FF07C8" w14:textId="77777777" w:rsidR="00B57DEC" w:rsidRDefault="00B57DEC" w:rsidP="00F94F7D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EDE2D8" w14:textId="55581AE2" w:rsidR="00FD47E8" w:rsidRDefault="00FD47E8" w:rsidP="00FD47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77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064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77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D774E">
        <w:rPr>
          <w:rFonts w:ascii="Times New Roman" w:hAnsi="Times New Roman" w:cs="Times New Roman"/>
          <w:sz w:val="24"/>
          <w:szCs w:val="24"/>
        </w:rPr>
        <w:t xml:space="preserve"> Average percentage species composition at the three study sites under early- and late-season ambient and drought conditions over two years (2015 and 2016).</w:t>
      </w:r>
    </w:p>
    <w:p w14:paraId="61D2AD53" w14:textId="77777777" w:rsidR="0028718A" w:rsidRPr="006D774E" w:rsidRDefault="0028718A" w:rsidP="00FD47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1737"/>
        <w:gridCol w:w="1525"/>
        <w:gridCol w:w="1085"/>
        <w:gridCol w:w="1615"/>
        <w:gridCol w:w="1175"/>
      </w:tblGrid>
      <w:tr w:rsidR="00321D65" w:rsidRPr="00B57DEC" w14:paraId="79F0E3F8" w14:textId="77777777" w:rsidTr="00980BC1">
        <w:trPr>
          <w:trHeight w:val="303"/>
          <w:jc w:val="center"/>
        </w:trPr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hideMark/>
          </w:tcPr>
          <w:p w14:paraId="2FF04F1E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737" w:type="dxa"/>
            <w:tcBorders>
              <w:top w:val="single" w:sz="8" w:space="0" w:color="auto"/>
              <w:bottom w:val="nil"/>
            </w:tcBorders>
          </w:tcPr>
          <w:p w14:paraId="31180DD6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Plant group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</w:tcBorders>
            <w:noWrap/>
            <w:hideMark/>
          </w:tcPr>
          <w:p w14:paraId="02D79FB7" w14:textId="10BEBE2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Early season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2516E235" w14:textId="74D418BD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Late season</w:t>
            </w:r>
          </w:p>
        </w:tc>
      </w:tr>
      <w:tr w:rsidR="00321D65" w:rsidRPr="00B57DEC" w14:paraId="5A2933C2" w14:textId="77777777" w:rsidTr="00980BC1">
        <w:trPr>
          <w:trHeight w:val="379"/>
          <w:jc w:val="center"/>
        </w:trPr>
        <w:tc>
          <w:tcPr>
            <w:tcW w:w="1503" w:type="dxa"/>
            <w:tcBorders>
              <w:top w:val="nil"/>
              <w:left w:val="single" w:sz="8" w:space="0" w:color="auto"/>
            </w:tcBorders>
            <w:noWrap/>
            <w:hideMark/>
          </w:tcPr>
          <w:p w14:paraId="29669456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14:paraId="5F5568CE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27E33" w14:textId="77777777" w:rsidR="00321D65" w:rsidRPr="00B57DEC" w:rsidRDefault="00321D65" w:rsidP="00980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6D062C9" w14:textId="77777777" w:rsidR="00321D65" w:rsidRPr="00B57DEC" w:rsidRDefault="00321D65" w:rsidP="00980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  <w:tc>
          <w:tcPr>
            <w:tcW w:w="161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AA751" w14:textId="77777777" w:rsidR="00321D65" w:rsidRPr="00B57DEC" w:rsidRDefault="00321D65" w:rsidP="00980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A1904A" w14:textId="77777777" w:rsidR="00321D65" w:rsidRPr="00B57DEC" w:rsidRDefault="00321D65" w:rsidP="00980B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Drought</w:t>
            </w:r>
          </w:p>
        </w:tc>
      </w:tr>
      <w:tr w:rsidR="00321D65" w:rsidRPr="00B57DEC" w14:paraId="41800816" w14:textId="77777777" w:rsidTr="00980BC1">
        <w:trPr>
          <w:trHeight w:val="303"/>
          <w:jc w:val="center"/>
        </w:trPr>
        <w:tc>
          <w:tcPr>
            <w:tcW w:w="1503" w:type="dxa"/>
            <w:vMerge w:val="restart"/>
            <w:tcBorders>
              <w:left w:val="single" w:sz="8" w:space="0" w:color="auto"/>
            </w:tcBorders>
            <w:noWrap/>
            <w:vAlign w:val="center"/>
            <w:hideMark/>
          </w:tcPr>
          <w:p w14:paraId="79B38140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Site A</w:t>
            </w:r>
          </w:p>
        </w:tc>
        <w:tc>
          <w:tcPr>
            <w:tcW w:w="1737" w:type="dxa"/>
            <w:tcBorders>
              <w:bottom w:val="nil"/>
            </w:tcBorders>
          </w:tcPr>
          <w:p w14:paraId="7672640A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525" w:type="dxa"/>
            <w:tcBorders>
              <w:bottom w:val="nil"/>
              <w:right w:val="nil"/>
            </w:tcBorders>
            <w:noWrap/>
            <w:hideMark/>
          </w:tcPr>
          <w:p w14:paraId="1D74D423" w14:textId="50426005" w:rsidR="00321D65" w:rsidRPr="00FA24B1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6.19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left w:val="nil"/>
              <w:bottom w:val="nil"/>
            </w:tcBorders>
            <w:noWrap/>
            <w:hideMark/>
          </w:tcPr>
          <w:p w14:paraId="25FB09F9" w14:textId="1414A42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5.5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bottom w:val="nil"/>
              <w:right w:val="nil"/>
            </w:tcBorders>
            <w:noWrap/>
            <w:hideMark/>
          </w:tcPr>
          <w:p w14:paraId="2ABA6555" w14:textId="4775FAFC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9.0</w:t>
            </w:r>
            <w:r>
              <w:rPr>
                <w:rFonts w:ascii="Times New Roman" w:hAnsi="Times New Roman" w:cs="Times New Roman"/>
              </w:rPr>
              <w:t>4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left w:val="nil"/>
              <w:bottom w:val="nil"/>
              <w:right w:val="single" w:sz="8" w:space="0" w:color="auto"/>
            </w:tcBorders>
            <w:noWrap/>
            <w:hideMark/>
          </w:tcPr>
          <w:p w14:paraId="4BCE397B" w14:textId="35B3D78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4.1</w:t>
            </w:r>
            <w:r>
              <w:rPr>
                <w:rFonts w:ascii="Times New Roman" w:hAnsi="Times New Roman" w:cs="Times New Roman"/>
              </w:rPr>
              <w:t>4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494E918E" w14:textId="77777777" w:rsidTr="00980BC1">
        <w:trPr>
          <w:trHeight w:val="509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  <w:hideMark/>
          </w:tcPr>
          <w:p w14:paraId="67C31D1D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340DBAB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2A380BCF" w14:textId="1C08AE55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3.8</w:t>
            </w:r>
            <w:r>
              <w:rPr>
                <w:rFonts w:ascii="Times New Roman" w:hAnsi="Times New Roman" w:cs="Times New Roman"/>
              </w:rPr>
              <w:t>1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4329D220" w14:textId="76EB667A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4.4</w:t>
            </w:r>
            <w:r>
              <w:rPr>
                <w:rFonts w:ascii="Times New Roman" w:hAnsi="Times New Roman" w:cs="Times New Roman"/>
              </w:rPr>
              <w:t>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366EEBDE" w14:textId="6A9B89D8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0.9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85B801C" w14:textId="4F614B56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5.8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499E92F6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6632D731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7764E23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20A07EAA" w14:textId="3FC75A7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7.2</w:t>
            </w:r>
            <w:r>
              <w:rPr>
                <w:rFonts w:ascii="Times New Roman" w:hAnsi="Times New Roman" w:cs="Times New Roman"/>
              </w:rPr>
              <w:t>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48281374" w14:textId="142A69FE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3.9</w:t>
            </w:r>
            <w:r>
              <w:rPr>
                <w:rFonts w:ascii="Times New Roman" w:hAnsi="Times New Roman" w:cs="Times New Roman"/>
              </w:rPr>
              <w:t>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7F1EDC" w14:textId="6C0423AB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1.8</w:t>
            </w:r>
            <w:r>
              <w:rPr>
                <w:rFonts w:ascii="Times New Roman" w:hAnsi="Times New Roman" w:cs="Times New Roman"/>
              </w:rPr>
              <w:t>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BCFAFF8" w14:textId="6293F988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5.3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08C78317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6378C759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B849553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18614B86" w14:textId="5DE77D7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2.71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679B1A43" w14:textId="3A3103F3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3.19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4B5A3A" w14:textId="75D94F27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5.5</w:t>
            </w:r>
            <w:r>
              <w:rPr>
                <w:rFonts w:ascii="Times New Roman" w:hAnsi="Times New Roman" w:cs="Times New Roman"/>
              </w:rPr>
              <w:t>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9D12D67" w14:textId="61D8C7B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8.0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553324A5" w14:textId="77777777" w:rsidTr="00980BC1">
        <w:trPr>
          <w:trHeight w:val="446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68FCC572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</w:tcBorders>
          </w:tcPr>
          <w:p w14:paraId="442F9A2E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525" w:type="dxa"/>
            <w:tcBorders>
              <w:top w:val="nil"/>
              <w:right w:val="nil"/>
            </w:tcBorders>
            <w:noWrap/>
            <w:hideMark/>
          </w:tcPr>
          <w:p w14:paraId="713AA289" w14:textId="14C6564B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0.0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</w:tcBorders>
            <w:noWrap/>
            <w:hideMark/>
          </w:tcPr>
          <w:p w14:paraId="717A5B13" w14:textId="0571507B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2.8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right w:val="nil"/>
            </w:tcBorders>
            <w:noWrap/>
            <w:hideMark/>
          </w:tcPr>
          <w:p w14:paraId="7E04EB19" w14:textId="2CBE8B1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t>1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1DBC2062" w14:textId="5471EA14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6.5</w:t>
            </w:r>
            <w:r>
              <w:rPr>
                <w:rFonts w:ascii="Times New Roman" w:hAnsi="Times New Roman" w:cs="Times New Roman"/>
              </w:rPr>
              <w:t>9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2E813799" w14:textId="77777777" w:rsidTr="00980BC1">
        <w:trPr>
          <w:trHeight w:val="303"/>
          <w:jc w:val="center"/>
        </w:trPr>
        <w:tc>
          <w:tcPr>
            <w:tcW w:w="1503" w:type="dxa"/>
            <w:vMerge w:val="restart"/>
            <w:tcBorders>
              <w:left w:val="single" w:sz="8" w:space="0" w:color="auto"/>
            </w:tcBorders>
            <w:noWrap/>
            <w:vAlign w:val="center"/>
            <w:hideMark/>
          </w:tcPr>
          <w:p w14:paraId="2611AE00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Site B</w:t>
            </w:r>
          </w:p>
        </w:tc>
        <w:tc>
          <w:tcPr>
            <w:tcW w:w="1737" w:type="dxa"/>
            <w:tcBorders>
              <w:bottom w:val="nil"/>
            </w:tcBorders>
          </w:tcPr>
          <w:p w14:paraId="0F4D0A99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525" w:type="dxa"/>
            <w:tcBorders>
              <w:bottom w:val="nil"/>
              <w:right w:val="nil"/>
            </w:tcBorders>
            <w:noWrap/>
            <w:hideMark/>
          </w:tcPr>
          <w:p w14:paraId="199C45D5" w14:textId="17E936F7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0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left w:val="nil"/>
              <w:bottom w:val="nil"/>
            </w:tcBorders>
            <w:noWrap/>
            <w:hideMark/>
          </w:tcPr>
          <w:p w14:paraId="1B2FC357" w14:textId="672931E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</w:t>
            </w:r>
            <w:r w:rsidR="002A2A57">
              <w:rPr>
                <w:rFonts w:ascii="Times New Roman" w:hAnsi="Times New Roman" w:cs="Times New Roman"/>
              </w:rPr>
              <w:t>3</w:t>
            </w:r>
            <w:r w:rsidRPr="00B57DEC">
              <w:rPr>
                <w:rFonts w:ascii="Times New Roman" w:hAnsi="Times New Roman" w:cs="Times New Roman"/>
              </w:rPr>
              <w:t>.</w:t>
            </w:r>
            <w:r w:rsidR="002A2A57">
              <w:rPr>
                <w:rFonts w:ascii="Times New Roman" w:hAnsi="Times New Roman" w:cs="Times New Roman"/>
              </w:rPr>
              <w:t>8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bottom w:val="nil"/>
              <w:right w:val="nil"/>
            </w:tcBorders>
            <w:noWrap/>
            <w:hideMark/>
          </w:tcPr>
          <w:p w14:paraId="1265949C" w14:textId="24EA0DC7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321D65" w:rsidRPr="00B57DE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left w:val="nil"/>
              <w:bottom w:val="nil"/>
              <w:right w:val="single" w:sz="8" w:space="0" w:color="auto"/>
            </w:tcBorders>
            <w:noWrap/>
            <w:hideMark/>
          </w:tcPr>
          <w:p w14:paraId="5E02DA65" w14:textId="312DE91E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321D65" w:rsidRPr="00B57DE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0E4DB243" w14:textId="77777777" w:rsidTr="00980BC1">
        <w:trPr>
          <w:trHeight w:val="482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2E3EB96E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75C8A6D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74374CCA" w14:textId="68EE72A7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321D65" w:rsidRPr="00B57DE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0889CF62" w14:textId="326D80F5" w:rsidR="00321D65" w:rsidRPr="002A2A57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</w:t>
            </w:r>
            <w:r w:rsidR="002A2A57">
              <w:rPr>
                <w:rFonts w:ascii="Times New Roman" w:hAnsi="Times New Roman" w:cs="Times New Roman"/>
              </w:rPr>
              <w:t>6</w:t>
            </w:r>
            <w:r w:rsidRPr="00B57DEC">
              <w:rPr>
                <w:rFonts w:ascii="Times New Roman" w:hAnsi="Times New Roman" w:cs="Times New Roman"/>
              </w:rPr>
              <w:t>.</w:t>
            </w:r>
            <w:r w:rsidR="002A2A57">
              <w:rPr>
                <w:rFonts w:ascii="Times New Roman" w:hAnsi="Times New Roman" w:cs="Times New Roman"/>
              </w:rPr>
              <w:t>1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29E58898" w14:textId="421F55C6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321D65" w:rsidRPr="00B57DE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5B5E637" w14:textId="4954F44C" w:rsidR="00321D65" w:rsidRPr="002A2A57" w:rsidRDefault="002A2A57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321D65" w:rsidRPr="00B57DEC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0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21EB20C3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55BC657E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78E729C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6ECF8A5C" w14:textId="3DDACC9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1.</w:t>
            </w:r>
            <w:r w:rsidR="00C9183B">
              <w:rPr>
                <w:rFonts w:ascii="Times New Roman" w:hAnsi="Times New Roman" w:cs="Times New Roman"/>
              </w:rPr>
              <w:t>29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2AFBD466" w14:textId="0DE67C1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9.</w:t>
            </w:r>
            <w:r w:rsidR="00C9183B">
              <w:rPr>
                <w:rFonts w:ascii="Times New Roman" w:hAnsi="Times New Roman" w:cs="Times New Roman"/>
              </w:rPr>
              <w:t>3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1A1012F7" w14:textId="472A5589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1.2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75B45343" w14:textId="5B2CDDA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7.3</w:t>
            </w:r>
            <w:r>
              <w:rPr>
                <w:rFonts w:ascii="Times New Roman" w:hAnsi="Times New Roman" w:cs="Times New Roman"/>
              </w:rPr>
              <w:t>4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0C629431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54549036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B2D4A5F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238B07CA" w14:textId="7DB6803D" w:rsidR="00321D65" w:rsidRPr="00B57DEC" w:rsidRDefault="00C9183B" w:rsidP="005571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21D65" w:rsidRPr="00B57DE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27B68BBA" w14:textId="5D62A02A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9.</w:t>
            </w:r>
            <w:r w:rsidR="00C9183B">
              <w:rPr>
                <w:rFonts w:ascii="Times New Roman" w:hAnsi="Times New Roman" w:cs="Times New Roman"/>
              </w:rPr>
              <w:t>4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211B3304" w14:textId="3E2042FC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2.5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2B80EF21" w14:textId="633F310B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0858B5B8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  <w:vAlign w:val="center"/>
          </w:tcPr>
          <w:p w14:paraId="3CDBCF0D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</w:tcBorders>
          </w:tcPr>
          <w:p w14:paraId="57A308DA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525" w:type="dxa"/>
            <w:tcBorders>
              <w:top w:val="nil"/>
              <w:right w:val="nil"/>
            </w:tcBorders>
            <w:noWrap/>
            <w:hideMark/>
          </w:tcPr>
          <w:p w14:paraId="249778F3" w14:textId="4E9EF8E3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0.</w:t>
            </w:r>
            <w:r w:rsidR="00C9183B">
              <w:rPr>
                <w:rFonts w:ascii="Times New Roman" w:hAnsi="Times New Roman" w:cs="Times New Roman"/>
              </w:rPr>
              <w:t>6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</w:tcBorders>
            <w:noWrap/>
            <w:hideMark/>
          </w:tcPr>
          <w:p w14:paraId="6207CF60" w14:textId="43BEF7F4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1.</w:t>
            </w:r>
            <w:r w:rsidR="00C9183B">
              <w:rPr>
                <w:rFonts w:ascii="Times New Roman" w:hAnsi="Times New Roman" w:cs="Times New Roman"/>
              </w:rPr>
              <w:t>1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right w:val="nil"/>
            </w:tcBorders>
            <w:noWrap/>
            <w:hideMark/>
          </w:tcPr>
          <w:p w14:paraId="60AB928E" w14:textId="76B68BB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6.2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right w:val="single" w:sz="8" w:space="0" w:color="auto"/>
            </w:tcBorders>
            <w:noWrap/>
            <w:hideMark/>
          </w:tcPr>
          <w:p w14:paraId="31223504" w14:textId="0A495EBF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4.7</w:t>
            </w:r>
            <w:r>
              <w:rPr>
                <w:rFonts w:ascii="Times New Roman" w:hAnsi="Times New Roman" w:cs="Times New Roman"/>
              </w:rPr>
              <w:t>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2383F219" w14:textId="77777777" w:rsidTr="00980BC1">
        <w:trPr>
          <w:trHeight w:val="303"/>
          <w:jc w:val="center"/>
        </w:trPr>
        <w:tc>
          <w:tcPr>
            <w:tcW w:w="1503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14:paraId="4E401076" w14:textId="77777777" w:rsidR="00321D65" w:rsidRPr="00B57DEC" w:rsidRDefault="00321D65" w:rsidP="005571C9">
            <w:pPr>
              <w:rPr>
                <w:rFonts w:ascii="Times New Roman" w:hAnsi="Times New Roman" w:cs="Times New Roman"/>
                <w:b/>
                <w:bCs/>
              </w:rPr>
            </w:pPr>
            <w:r w:rsidRPr="00B57DEC">
              <w:rPr>
                <w:rFonts w:ascii="Times New Roman" w:hAnsi="Times New Roman" w:cs="Times New Roman"/>
                <w:b/>
                <w:bCs/>
              </w:rPr>
              <w:t>Site C</w:t>
            </w:r>
          </w:p>
        </w:tc>
        <w:tc>
          <w:tcPr>
            <w:tcW w:w="1737" w:type="dxa"/>
            <w:tcBorders>
              <w:bottom w:val="nil"/>
            </w:tcBorders>
          </w:tcPr>
          <w:p w14:paraId="0AC456B0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1525" w:type="dxa"/>
            <w:tcBorders>
              <w:bottom w:val="nil"/>
              <w:right w:val="nil"/>
            </w:tcBorders>
            <w:noWrap/>
            <w:hideMark/>
          </w:tcPr>
          <w:p w14:paraId="293E4CEB" w14:textId="153AD1FC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7.1</w:t>
            </w:r>
            <w:r>
              <w:rPr>
                <w:rFonts w:ascii="Times New Roman" w:hAnsi="Times New Roman" w:cs="Times New Roman"/>
              </w:rPr>
              <w:t>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left w:val="nil"/>
              <w:bottom w:val="nil"/>
            </w:tcBorders>
            <w:noWrap/>
            <w:hideMark/>
          </w:tcPr>
          <w:p w14:paraId="5619A8F0" w14:textId="4700B83E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80.9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bottom w:val="nil"/>
              <w:right w:val="nil"/>
            </w:tcBorders>
            <w:noWrap/>
            <w:hideMark/>
          </w:tcPr>
          <w:p w14:paraId="3172E9A9" w14:textId="541A16D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85.3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left w:val="nil"/>
              <w:bottom w:val="nil"/>
              <w:right w:val="single" w:sz="8" w:space="0" w:color="auto"/>
            </w:tcBorders>
            <w:noWrap/>
            <w:hideMark/>
          </w:tcPr>
          <w:p w14:paraId="207AD682" w14:textId="3BC48081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85.1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4436C6A3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</w:tcPr>
          <w:p w14:paraId="17EB7DC1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0441254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Non-dominant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0E8009B8" w14:textId="0C96794E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2.8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61018C38" w14:textId="01A8FDCA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9.0</w:t>
            </w:r>
            <w:r>
              <w:rPr>
                <w:rFonts w:ascii="Times New Roman" w:hAnsi="Times New Roman" w:cs="Times New Roman"/>
              </w:rPr>
              <w:t>4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136D18E9" w14:textId="07E9F9D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4.6</w:t>
            </w:r>
            <w:r>
              <w:rPr>
                <w:rFonts w:ascii="Times New Roman" w:hAnsi="Times New Roman" w:cs="Times New Roman"/>
              </w:rPr>
              <w:t>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5B6170F1" w14:textId="7C82BAC3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>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4A9C718B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</w:tcPr>
          <w:p w14:paraId="046F2313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6A14ACC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BF451B" w14:textId="77777777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18CB0436" w14:textId="77777777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3F6D5892" w14:textId="77777777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0EBA16B" w14:textId="77777777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D65" w:rsidRPr="00B57DEC" w14:paraId="6710800E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</w:tcPr>
          <w:p w14:paraId="6EBCBC02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98582C0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71F5DA7C" w14:textId="4991301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51.8</w:t>
            </w:r>
            <w:r>
              <w:rPr>
                <w:rFonts w:ascii="Times New Roman" w:hAnsi="Times New Roman" w:cs="Times New Roman"/>
              </w:rPr>
              <w:t>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7FCBC5F9" w14:textId="4B1CEB00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54.7</w:t>
            </w:r>
            <w:r>
              <w:rPr>
                <w:rFonts w:ascii="Times New Roman" w:hAnsi="Times New Roman" w:cs="Times New Roman"/>
              </w:rPr>
              <w:t>3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4776D645" w14:textId="362168A5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5.6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506F5CD" w14:textId="3E43CC3E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65.5</w:t>
            </w:r>
            <w:r>
              <w:rPr>
                <w:rFonts w:ascii="Times New Roman" w:hAnsi="Times New Roman" w:cs="Times New Roman"/>
              </w:rPr>
              <w:t>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090559BC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</w:tcBorders>
            <w:noWrap/>
          </w:tcPr>
          <w:p w14:paraId="7F0D76F8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299F8C9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Forbs</w:t>
            </w:r>
          </w:p>
        </w:tc>
        <w:tc>
          <w:tcPr>
            <w:tcW w:w="1525" w:type="dxa"/>
            <w:tcBorders>
              <w:top w:val="nil"/>
              <w:bottom w:val="nil"/>
              <w:right w:val="nil"/>
            </w:tcBorders>
            <w:noWrap/>
            <w:hideMark/>
          </w:tcPr>
          <w:p w14:paraId="27EA180E" w14:textId="61EDB891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9.89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noWrap/>
            <w:hideMark/>
          </w:tcPr>
          <w:p w14:paraId="5AA98D2D" w14:textId="2F7036D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37.31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  <w:noWrap/>
            <w:hideMark/>
          </w:tcPr>
          <w:p w14:paraId="3599EB1D" w14:textId="3AB851BE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7.3</w:t>
            </w:r>
            <w:r>
              <w:rPr>
                <w:rFonts w:ascii="Times New Roman" w:hAnsi="Times New Roman" w:cs="Times New Roman"/>
              </w:rPr>
              <w:t>2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CDD835C" w14:textId="49FF34AC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25.55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  <w:tr w:rsidR="00321D65" w:rsidRPr="00B57DEC" w14:paraId="34F1660A" w14:textId="77777777" w:rsidTr="00980BC1">
        <w:trPr>
          <w:trHeight w:val="303"/>
          <w:jc w:val="center"/>
        </w:trPr>
        <w:tc>
          <w:tcPr>
            <w:tcW w:w="1503" w:type="dxa"/>
            <w:vMerge/>
            <w:tcBorders>
              <w:left w:val="single" w:sz="8" w:space="0" w:color="auto"/>
              <w:bottom w:val="single" w:sz="8" w:space="0" w:color="auto"/>
            </w:tcBorders>
            <w:noWrap/>
          </w:tcPr>
          <w:p w14:paraId="2D5037C5" w14:textId="77777777" w:rsidR="00321D65" w:rsidRPr="00B57DEC" w:rsidRDefault="00321D65" w:rsidP="002070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7" w:type="dxa"/>
            <w:tcBorders>
              <w:top w:val="nil"/>
              <w:bottom w:val="single" w:sz="8" w:space="0" w:color="auto"/>
            </w:tcBorders>
          </w:tcPr>
          <w:p w14:paraId="79785C6D" w14:textId="77777777" w:rsidR="00321D65" w:rsidRPr="00B57DEC" w:rsidRDefault="00321D65" w:rsidP="00207068">
            <w:pPr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152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14:paraId="197EB5F7" w14:textId="77CE7BF2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8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</w:tcBorders>
            <w:noWrap/>
            <w:hideMark/>
          </w:tcPr>
          <w:p w14:paraId="2D177BA8" w14:textId="7EF3D0BB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>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14:paraId="78EF94F9" w14:textId="4C24AAA8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7.06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331676" w14:textId="5E9495A1" w:rsidR="00321D65" w:rsidRPr="00B57DEC" w:rsidRDefault="00321D65" w:rsidP="005571C9">
            <w:pPr>
              <w:jc w:val="center"/>
              <w:rPr>
                <w:rFonts w:ascii="Times New Roman" w:hAnsi="Times New Roman" w:cs="Times New Roman"/>
              </w:rPr>
            </w:pPr>
            <w:r w:rsidRPr="00B57DEC">
              <w:rPr>
                <w:rFonts w:ascii="Times New Roman" w:hAnsi="Times New Roman" w:cs="Times New Roman"/>
              </w:rPr>
              <w:t>8.87</w:t>
            </w:r>
            <w:r w:rsidR="00FA24B1">
              <w:rPr>
                <w:rFonts w:ascii="Times New Roman" w:hAnsi="Times New Roman" w:cs="Times New Roman"/>
              </w:rPr>
              <w:t>%</w:t>
            </w:r>
          </w:p>
        </w:tc>
      </w:tr>
    </w:tbl>
    <w:p w14:paraId="0F620224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FEB89A8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0985086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F2E9F1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7303D4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E3B9A24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D0350C5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47F158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866149D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8848674" w14:textId="77777777" w:rsidR="001763C3" w:rsidRDefault="001763C3" w:rsidP="001763C3">
      <w:pPr>
        <w:pStyle w:val="HTMLPreformatted"/>
        <w:wordWrap w:val="0"/>
        <w:spacing w:after="240"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1763C3" w:rsidSect="004835F8">
          <w:pgSz w:w="12240" w:h="15840"/>
          <w:pgMar w:top="1440" w:right="1444" w:bottom="1440" w:left="1440" w:header="720" w:footer="720" w:gutter="0"/>
          <w:cols w:space="720"/>
          <w:docGrid w:linePitch="360"/>
        </w:sectPr>
      </w:pPr>
    </w:p>
    <w:p w14:paraId="42764AC5" w14:textId="5F66C090" w:rsidR="001763C3" w:rsidRPr="005571C9" w:rsidRDefault="005571C9" w:rsidP="005571C9">
      <w:pPr>
        <w:jc w:val="both"/>
        <w:rPr>
          <w:rFonts w:ascii="Times New Roman" w:hAnsi="Times New Roman" w:cs="Times New Roman"/>
          <w:sz w:val="24"/>
          <w:szCs w:val="24"/>
        </w:rPr>
      </w:pPr>
      <w:r w:rsidRPr="005571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064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571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571C9">
        <w:rPr>
          <w:rFonts w:ascii="Times New Roman" w:hAnsi="Times New Roman" w:cs="Times New Roman"/>
          <w:sz w:val="24"/>
          <w:szCs w:val="24"/>
        </w:rPr>
        <w:t xml:space="preserve"> Traits’ values of dominant species at the three study sites under early- and late-season ambient and drought conditions over two years (2015 and 2016).</w:t>
      </w:r>
    </w:p>
    <w:tbl>
      <w:tblPr>
        <w:tblpPr w:leftFromText="180" w:rightFromText="180" w:vertAnchor="text" w:horzAnchor="margin" w:tblpXSpec="center" w:tblpY="268"/>
        <w:tblW w:w="8874" w:type="dxa"/>
        <w:tblLook w:val="04A0" w:firstRow="1" w:lastRow="0" w:firstColumn="1" w:lastColumn="0" w:noHBand="0" w:noVBand="1"/>
      </w:tblPr>
      <w:tblGrid>
        <w:gridCol w:w="709"/>
        <w:gridCol w:w="596"/>
        <w:gridCol w:w="1418"/>
        <w:gridCol w:w="750"/>
        <w:gridCol w:w="794"/>
        <w:gridCol w:w="750"/>
        <w:gridCol w:w="794"/>
        <w:gridCol w:w="750"/>
        <w:gridCol w:w="794"/>
        <w:gridCol w:w="754"/>
        <w:gridCol w:w="794"/>
      </w:tblGrid>
      <w:tr w:rsidR="008525EA" w:rsidRPr="008525EA" w14:paraId="342619CD" w14:textId="77777777" w:rsidTr="3EF3F984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6E9" w14:textId="77777777" w:rsidR="008525EA" w:rsidRPr="008525EA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167" w14:textId="77777777" w:rsidR="008525EA" w:rsidRPr="008525EA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CAE35" w14:textId="77777777" w:rsidR="008525EA" w:rsidRPr="008525EA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ED29" w14:textId="5487B04A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RLY SEASON</w:t>
            </w:r>
          </w:p>
        </w:tc>
        <w:tc>
          <w:tcPr>
            <w:tcW w:w="309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29CB" w14:textId="01FB1189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TE SEASON</w:t>
            </w:r>
          </w:p>
        </w:tc>
      </w:tr>
      <w:tr w:rsidR="008525EA" w:rsidRPr="008525EA" w14:paraId="0669C425" w14:textId="77777777" w:rsidTr="3EF3F984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AB22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324" w14:textId="77777777" w:rsidR="008525EA" w:rsidRPr="008525EA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131C" w14:textId="77777777" w:rsidR="008525EA" w:rsidRPr="008525EA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FA80" w14:textId="77777777" w:rsidR="008525EA" w:rsidRPr="008525EA" w:rsidRDefault="3EF3F984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3EF3F9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A (cm</w:t>
            </w:r>
            <w:r w:rsidRPr="3EF3F9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3EF3F9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g)</w:t>
            </w:r>
          </w:p>
        </w:tc>
        <w:tc>
          <w:tcPr>
            <w:tcW w:w="1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FEE7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DMC (mg/g)</w:t>
            </w:r>
          </w:p>
        </w:tc>
        <w:tc>
          <w:tcPr>
            <w:tcW w:w="1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CE3E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A (cm</w:t>
            </w: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g)</w:t>
            </w:r>
          </w:p>
        </w:tc>
        <w:tc>
          <w:tcPr>
            <w:tcW w:w="15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7F0B2" w14:textId="77777777" w:rsidR="008525EA" w:rsidRPr="008525EA" w:rsidRDefault="3EF3F984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3EF3F9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MC (mg/g)</w:t>
            </w:r>
          </w:p>
        </w:tc>
      </w:tr>
      <w:tr w:rsidR="008525EA" w:rsidRPr="008525EA" w14:paraId="18D2CF5F" w14:textId="77777777" w:rsidTr="0012717F">
        <w:trPr>
          <w:trHeight w:val="330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966D13" w14:textId="77777777" w:rsidR="008525EA" w:rsidRPr="00153146" w:rsidRDefault="008525EA" w:rsidP="0015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3D20" w14:textId="77777777" w:rsidR="008525EA" w:rsidRPr="00153146" w:rsidRDefault="008525EA" w:rsidP="0015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02EA" w14:textId="44C887BD" w:rsidR="008525EA" w:rsidRPr="00153146" w:rsidRDefault="008525EA" w:rsidP="00153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inant sp</w:t>
            </w:r>
            <w:r w:rsid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A273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EEA5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F3C1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F55A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470C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90E4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6C7E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00CAA" w14:textId="77777777" w:rsidR="008525EA" w:rsidRPr="008525EA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25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ought</w:t>
            </w:r>
          </w:p>
        </w:tc>
      </w:tr>
      <w:tr w:rsidR="008525EA" w:rsidRPr="008525EA" w14:paraId="2B40A069" w14:textId="77777777" w:rsidTr="0012717F">
        <w:trPr>
          <w:trHeight w:val="278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1B7E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A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ADA285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7174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D. glomerata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E4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95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029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38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4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2D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79C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9A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3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235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.81</w:t>
            </w:r>
          </w:p>
        </w:tc>
      </w:tr>
      <w:tr w:rsidR="008525EA" w:rsidRPr="008525EA" w14:paraId="1C4E0A4D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956A8A5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C90AD3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DB33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L. peren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56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85C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9F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0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25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.9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2C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0FE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41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.4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401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5</w:t>
            </w:r>
          </w:p>
        </w:tc>
      </w:tr>
      <w:tr w:rsidR="008525EA" w:rsidRPr="008525EA" w14:paraId="23D0614A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8EDF22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5B70B01E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4DD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38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52D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9D1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.8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11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.2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D9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D3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9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6A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8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B058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.85</w:t>
            </w:r>
          </w:p>
        </w:tc>
      </w:tr>
      <w:tr w:rsidR="008525EA" w:rsidRPr="008525EA" w14:paraId="722DFF69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0C312BC7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5569273E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346F9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2F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322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9B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6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B4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.4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74A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6F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56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.9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56A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.90</w:t>
            </w:r>
          </w:p>
        </w:tc>
      </w:tr>
      <w:tr w:rsidR="008525EA" w:rsidRPr="008525EA" w14:paraId="25D18596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9AC4891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1168D26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3FDC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officin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CC9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857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DA1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3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5C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5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2E7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52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36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0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9BF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41</w:t>
            </w:r>
          </w:p>
        </w:tc>
      </w:tr>
      <w:tr w:rsidR="008525EA" w:rsidRPr="008525EA" w14:paraId="69B52D94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1FE951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EA9BB9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F5B69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C22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56E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0A4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0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134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0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10D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C89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F47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.8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FE4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40</w:t>
            </w:r>
          </w:p>
        </w:tc>
      </w:tr>
      <w:tr w:rsidR="008525EA" w:rsidRPr="008525EA" w14:paraId="261B085C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6A278A8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FBA279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9C7A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D. glomer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7B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EB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5C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1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556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75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1C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92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32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7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9660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73</w:t>
            </w:r>
          </w:p>
        </w:tc>
      </w:tr>
      <w:tr w:rsidR="008525EA" w:rsidRPr="008525EA" w14:paraId="54E8D8A4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61C7CA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3DE6D43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B2E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L. peren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43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25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F7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0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8B0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8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1C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972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89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3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1BE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56</w:t>
            </w:r>
          </w:p>
        </w:tc>
      </w:tr>
      <w:tr w:rsidR="008525EA" w:rsidRPr="008525EA" w14:paraId="11A38699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03CBF65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2B6AE51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A282C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C8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97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DE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9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029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2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CC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30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55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.98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881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.57</w:t>
            </w:r>
          </w:p>
        </w:tc>
      </w:tr>
      <w:tr w:rsidR="008525EA" w:rsidRPr="008525EA" w14:paraId="0BA718AF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496F48B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4D446F1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89F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DA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609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F2D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9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31E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7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77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92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95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6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216F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.65</w:t>
            </w:r>
          </w:p>
        </w:tc>
      </w:tr>
      <w:tr w:rsidR="008525EA" w:rsidRPr="008525EA" w14:paraId="2C5909DB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246AB217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2C3EDEE5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B60F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officin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202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B8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EC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C9B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F8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8A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50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9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0F8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18</w:t>
            </w:r>
          </w:p>
        </w:tc>
      </w:tr>
      <w:tr w:rsidR="008525EA" w:rsidRPr="008525EA" w14:paraId="031A11FD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EDBD44C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026C5B3A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47E0A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016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A17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320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9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BC1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3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82C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6CD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A96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7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AA9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11</w:t>
            </w:r>
          </w:p>
        </w:tc>
      </w:tr>
      <w:tr w:rsidR="008525EA" w:rsidRPr="008525EA" w14:paraId="51F9AC8A" w14:textId="77777777" w:rsidTr="0012717F">
        <w:trPr>
          <w:trHeight w:val="278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D40E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B</w:t>
            </w:r>
          </w:p>
        </w:tc>
        <w:tc>
          <w:tcPr>
            <w:tcW w:w="567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D8F4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6FE8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D. glomer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9F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18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9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BD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.7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561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61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B3E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D00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7B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3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B42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.44</w:t>
            </w:r>
          </w:p>
        </w:tc>
      </w:tr>
      <w:tr w:rsidR="008525EA" w:rsidRPr="008525EA" w14:paraId="0BE8EEEA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25CF894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3B94CC9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A10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L. peren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8B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BC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EA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4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F44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2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2E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DA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52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0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1AF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70</w:t>
            </w:r>
          </w:p>
        </w:tc>
      </w:tr>
      <w:tr w:rsidR="008525EA" w:rsidRPr="008525EA" w14:paraId="482FADFC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02224C9F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8E2196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1DC7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81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18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659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7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51F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2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B4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3C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DB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9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7E9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525EA" w:rsidRPr="008525EA" w14:paraId="69533292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8327B8E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3BADCB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220F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818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D6F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4B3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D29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9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0C3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BC3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D40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.4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192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.44</w:t>
            </w:r>
          </w:p>
        </w:tc>
      </w:tr>
      <w:tr w:rsidR="008525EA" w:rsidRPr="008525EA" w14:paraId="7197B054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37C80998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DE0B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0CF5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D. glomer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F5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C3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257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2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FDE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2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F2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6D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F7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.0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1B2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.14</w:t>
            </w:r>
          </w:p>
        </w:tc>
      </w:tr>
      <w:tr w:rsidR="008525EA" w:rsidRPr="008525EA" w14:paraId="3F0FF5A0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354839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3C48580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ABCE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L. peren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DE9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DA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AAA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2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6CA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.6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3E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78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B65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8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668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41</w:t>
            </w:r>
          </w:p>
        </w:tc>
      </w:tr>
      <w:tr w:rsidR="008525EA" w:rsidRPr="008525EA" w14:paraId="44E0834B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24ED7E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05BCF45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73F8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P. praten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45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CB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B30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1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CA6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8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6A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DE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FD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2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A87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.55</w:t>
            </w:r>
          </w:p>
        </w:tc>
      </w:tr>
      <w:tr w:rsidR="008525EA" w:rsidRPr="008525EA" w14:paraId="27C7771B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419B89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19CAC19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62D8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AE6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105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DE5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5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DDE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8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3A5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CC2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7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0F5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.5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83A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.14</w:t>
            </w:r>
          </w:p>
        </w:tc>
      </w:tr>
      <w:tr w:rsidR="008525EA" w:rsidRPr="008525EA" w14:paraId="5296BA7C" w14:textId="77777777" w:rsidTr="0012717F">
        <w:trPr>
          <w:trHeight w:val="278"/>
        </w:trPr>
        <w:tc>
          <w:tcPr>
            <w:tcW w:w="709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0274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C</w:t>
            </w:r>
          </w:p>
        </w:tc>
        <w:tc>
          <w:tcPr>
            <w:tcW w:w="567" w:type="dxa"/>
            <w:vMerge w:val="restart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E619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B4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A. capilla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D2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68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36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.3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A3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0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D0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C4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1</w:t>
            </w:r>
          </w:p>
        </w:tc>
        <w:tc>
          <w:tcPr>
            <w:tcW w:w="75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F22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9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237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.83</w:t>
            </w:r>
          </w:p>
        </w:tc>
      </w:tr>
      <w:tr w:rsidR="008525EA" w:rsidRPr="008525EA" w14:paraId="73F40708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FA5D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C164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9B1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A. vulga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64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5C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0E8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7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85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.4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BA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82E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BB1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.1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1C73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.16</w:t>
            </w:r>
          </w:p>
        </w:tc>
      </w:tr>
      <w:tr w:rsidR="008525EA" w:rsidRPr="008525EA" w14:paraId="7C3AF590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EA26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79C4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143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F. rubra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0F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AF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30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.0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A4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.3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569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82E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33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4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BFD2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73</w:t>
            </w:r>
          </w:p>
        </w:tc>
      </w:tr>
      <w:tr w:rsidR="008525EA" w:rsidRPr="008525EA" w14:paraId="3E7B473B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8AF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6CD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302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R. ac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FA8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63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07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8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3E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.6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73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661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9F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.9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6C5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07</w:t>
            </w:r>
          </w:p>
        </w:tc>
      </w:tr>
      <w:tr w:rsidR="008525EA" w:rsidRPr="008525EA" w14:paraId="184CDC2D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856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30B53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447F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91B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90DE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4C6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.1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9DED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.1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61C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7FC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4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04D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03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D204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85</w:t>
            </w:r>
          </w:p>
        </w:tc>
      </w:tr>
      <w:tr w:rsidR="008525EA" w:rsidRPr="008525EA" w14:paraId="4D542A6E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78A6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4B06" w14:textId="77777777" w:rsidR="008525EA" w:rsidRPr="00153146" w:rsidRDefault="008525EA" w:rsidP="00852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367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A. capilla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15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FB1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1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55DB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.5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592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.99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CF2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29C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EE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.45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E879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.13</w:t>
            </w:r>
          </w:p>
        </w:tc>
      </w:tr>
      <w:tr w:rsidR="008525EA" w:rsidRPr="008525EA" w14:paraId="0013CCAF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CACD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20CF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11C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A. vulga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39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5C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F2E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6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2F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3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BC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080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10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4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89F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71</w:t>
            </w:r>
          </w:p>
        </w:tc>
      </w:tr>
      <w:tr w:rsidR="008525EA" w:rsidRPr="008525EA" w14:paraId="4EA08266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0408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721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810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F. rubra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73B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A2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2A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89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C2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2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C45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11B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20E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0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6F0CC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.69</w:t>
            </w:r>
          </w:p>
        </w:tc>
      </w:tr>
      <w:tr w:rsidR="008525EA" w:rsidRPr="008525EA" w14:paraId="7FC9A8B3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7570C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358F3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A33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R. acri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44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9D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E4F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0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9E90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.2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731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1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6436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B69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9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8A54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46</w:t>
            </w:r>
          </w:p>
        </w:tc>
      </w:tr>
      <w:tr w:rsidR="008525EA" w:rsidRPr="008525EA" w14:paraId="529179BF" w14:textId="77777777" w:rsidTr="0012717F">
        <w:trPr>
          <w:trHeight w:val="27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9CA4B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29568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A1DA" w14:textId="77777777" w:rsidR="008525EA" w:rsidRPr="00153146" w:rsidRDefault="008525EA" w:rsidP="008525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531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T. repe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17C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7F8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9F1A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9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9278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4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E054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4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F572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E4B7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60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1333" w14:textId="77777777" w:rsidR="008525EA" w:rsidRPr="00B34041" w:rsidRDefault="008525EA" w:rsidP="00B34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40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13</w:t>
            </w:r>
          </w:p>
        </w:tc>
      </w:tr>
    </w:tbl>
    <w:p w14:paraId="1E9D0B99" w14:textId="7C61DFB0" w:rsidR="005571C9" w:rsidRPr="007F19AC" w:rsidRDefault="005571C9" w:rsidP="0012717F">
      <w:pPr>
        <w:ind w:left="142" w:right="159"/>
        <w:jc w:val="both"/>
        <w:sectPr w:rsidR="005571C9" w:rsidRPr="007F19AC" w:rsidSect="008525EA">
          <w:pgSz w:w="12240" w:h="15840"/>
          <w:pgMar w:top="1440" w:right="1710" w:bottom="1440" w:left="1440" w:header="720" w:footer="720" w:gutter="0"/>
          <w:cols w:space="720"/>
          <w:docGrid w:linePitch="360"/>
        </w:sectPr>
      </w:pPr>
      <w:r w:rsidRPr="005571C9">
        <w:rPr>
          <w:rFonts w:ascii="Times New Roman" w:hAnsi="Times New Roman" w:cs="Times New Roman"/>
          <w:sz w:val="24"/>
          <w:szCs w:val="24"/>
        </w:rPr>
        <w:t xml:space="preserve">Site A: Chéserex, Site B: Saint-George, and Site C: Trois Chalets. </w:t>
      </w:r>
      <w:r w:rsidRPr="005571C9">
        <w:rPr>
          <w:rFonts w:ascii="Times New Roman" w:hAnsi="Times New Roman" w:cs="Times New Roman"/>
          <w:b/>
          <w:bCs/>
          <w:sz w:val="24"/>
          <w:szCs w:val="24"/>
        </w:rPr>
        <w:t>Dominant species names</w:t>
      </w:r>
      <w:r w:rsidRPr="005571C9">
        <w:rPr>
          <w:rFonts w:ascii="Times New Roman" w:hAnsi="Times New Roman" w:cs="Times New Roman"/>
          <w:sz w:val="24"/>
          <w:szCs w:val="24"/>
        </w:rPr>
        <w:t xml:space="preserve">: </w:t>
      </w:r>
      <w:r w:rsidRPr="005571C9">
        <w:rPr>
          <w:rFonts w:ascii="Times New Roman" w:hAnsi="Times New Roman" w:cs="Times New Roman"/>
          <w:i/>
          <w:iCs/>
          <w:sz w:val="24"/>
          <w:szCs w:val="24"/>
        </w:rPr>
        <w:t xml:space="preserve">Dactylis glomerata; Lolium perenne; Phleum pratense; Poa pratensis; Taraxacum officinale; Trifolium repens; Agrostis capillaris; Alchemilla vulgaris; Festuca rubra; Ranunculus acris. </w:t>
      </w:r>
      <w:r w:rsidRPr="005571C9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5571C9">
        <w:rPr>
          <w:rFonts w:ascii="Times New Roman" w:hAnsi="Times New Roman" w:cs="Times New Roman"/>
          <w:sz w:val="24"/>
          <w:szCs w:val="24"/>
        </w:rPr>
        <w:t xml:space="preserve"> In late season of 2015 at site B, leaves of </w:t>
      </w:r>
      <w:r w:rsidRPr="00683747">
        <w:rPr>
          <w:rFonts w:ascii="Times New Roman" w:hAnsi="Times New Roman" w:cs="Times New Roman"/>
          <w:i/>
          <w:iCs/>
          <w:sz w:val="24"/>
          <w:szCs w:val="24"/>
        </w:rPr>
        <w:t>Poa pratensis</w:t>
      </w:r>
      <w:r w:rsidRPr="005571C9">
        <w:rPr>
          <w:rFonts w:ascii="Times New Roman" w:hAnsi="Times New Roman" w:cs="Times New Roman"/>
          <w:sz w:val="24"/>
          <w:szCs w:val="24"/>
        </w:rPr>
        <w:t xml:space="preserve"> </w:t>
      </w:r>
      <w:r w:rsidR="00A14E45">
        <w:rPr>
          <w:rFonts w:ascii="Times New Roman" w:hAnsi="Times New Roman" w:cs="Times New Roman"/>
          <w:sz w:val="24"/>
          <w:szCs w:val="24"/>
        </w:rPr>
        <w:t xml:space="preserve">were not collected </w:t>
      </w:r>
      <w:r w:rsidRPr="005571C9">
        <w:rPr>
          <w:rFonts w:ascii="Times New Roman" w:hAnsi="Times New Roman" w:cs="Times New Roman"/>
          <w:sz w:val="24"/>
          <w:szCs w:val="24"/>
        </w:rPr>
        <w:t>under drought because the leaves were too dry.</w:t>
      </w:r>
    </w:p>
    <w:p w14:paraId="3AAD2571" w14:textId="585B9FD7" w:rsidR="001763C3" w:rsidRPr="006E31E7" w:rsidRDefault="001763C3" w:rsidP="004E5166">
      <w:pPr>
        <w:autoSpaceDE w:val="0"/>
        <w:autoSpaceDN w:val="0"/>
        <w:adjustRightInd w:val="0"/>
        <w:spacing w:line="276" w:lineRule="auto"/>
        <w:rPr>
          <w:noProof/>
          <w14:ligatures w14:val="standardContextual"/>
        </w:rPr>
      </w:pPr>
    </w:p>
    <w:p w14:paraId="3320E34A" w14:textId="03F6477B" w:rsidR="002C5D8A" w:rsidRDefault="002C5D8A" w:rsidP="003F4BE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113FBC" w14:textId="050E0C86" w:rsidR="001C09BB" w:rsidRDefault="002E1082" w:rsidP="00DF340B">
      <w:pPr>
        <w:spacing w:line="276" w:lineRule="auto"/>
        <w:ind w:right="-81"/>
        <w:jc w:val="both"/>
        <w:rPr>
          <w:noProof/>
          <w14:ligatures w14:val="standardContextual"/>
        </w:rPr>
      </w:pPr>
      <w:r>
        <w:rPr>
          <w:noProof/>
        </w:rPr>
        <w:drawing>
          <wp:inline distT="0" distB="0" distL="0" distR="0" wp14:anchorId="2D0C1BF5" wp14:editId="5E31B0FE">
            <wp:extent cx="8229600" cy="4302760"/>
            <wp:effectExtent l="0" t="0" r="0" b="2540"/>
            <wp:docPr id="1523998955" name="Picture 1" descr="A group of black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98955" name="Picture 1" descr="A group of black rectangular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4E5166">
        <w:rPr>
          <w:rFonts w:ascii="Times New Roman" w:hAnsi="Times New Roman" w:cs="Times New Roman"/>
          <w:sz w:val="24"/>
          <w:szCs w:val="24"/>
        </w:rPr>
        <w:t>Drought effec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on forage </w:t>
      </w:r>
      <w:r w:rsidR="004E5166">
        <w:rPr>
          <w:rFonts w:ascii="Times New Roman" w:hAnsi="Times New Roman" w:cs="Times New Roman"/>
          <w:sz w:val="24"/>
          <w:szCs w:val="24"/>
        </w:rPr>
        <w:t>protein and ash conten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sz w:val="24"/>
          <w:szCs w:val="24"/>
        </w:rPr>
        <w:t xml:space="preserve">within </w:t>
      </w:r>
      <w:r w:rsidR="004E5166" w:rsidRPr="00125942">
        <w:rPr>
          <w:rFonts w:ascii="Times New Roman" w:hAnsi="Times New Roman" w:cs="Times New Roman"/>
          <w:sz w:val="24"/>
          <w:szCs w:val="24"/>
        </w:rPr>
        <w:t>three mountain grasslands</w:t>
      </w:r>
      <w:r w:rsidR="004E5166">
        <w:rPr>
          <w:rFonts w:ascii="Times New Roman" w:hAnsi="Times New Roman" w:cs="Times New Roman"/>
          <w:sz w:val="24"/>
          <w:szCs w:val="24"/>
        </w:rPr>
        <w:t xml:space="preserve"> in early and late season periods</w:t>
      </w:r>
      <w:r w:rsidR="004E5166" w:rsidRPr="00125942">
        <w:rPr>
          <w:rFonts w:ascii="Times New Roman" w:hAnsi="Times New Roman" w:cs="Times New Roman"/>
          <w:sz w:val="24"/>
          <w:szCs w:val="24"/>
        </w:rPr>
        <w:t>.</w:t>
      </w:r>
      <w:r w:rsidR="00D879A4">
        <w:rPr>
          <w:rFonts w:ascii="Times New Roman" w:hAnsi="Times New Roman" w:cs="Times New Roman"/>
          <w:sz w:val="24"/>
          <w:szCs w:val="24"/>
        </w:rPr>
        <w:t xml:space="preserve"> Average values over </w:t>
      </w:r>
      <w:r w:rsidR="00F16543">
        <w:rPr>
          <w:rFonts w:ascii="Times New Roman" w:hAnsi="Times New Roman" w:cs="Times New Roman"/>
          <w:sz w:val="24"/>
          <w:szCs w:val="24"/>
        </w:rPr>
        <w:t xml:space="preserve">the </w:t>
      </w:r>
      <w:r w:rsidR="00D879A4">
        <w:rPr>
          <w:rFonts w:ascii="Times New Roman" w:hAnsi="Times New Roman" w:cs="Times New Roman"/>
          <w:sz w:val="24"/>
          <w:szCs w:val="24"/>
        </w:rPr>
        <w:t>years 2015 and 2016 and SE are given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CON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early season period (i.e., before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CON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late season period (i.e., after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DRT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early season period </w:t>
      </w:r>
      <w:r w:rsidR="004E5166">
        <w:rPr>
          <w:rFonts w:ascii="Times New Roman" w:hAnsi="Times New Roman" w:cs="Times New Roman"/>
          <w:sz w:val="24"/>
          <w:szCs w:val="24"/>
        </w:rPr>
        <w:t xml:space="preserve">and </w:t>
      </w:r>
      <w:r w:rsidR="004E5166" w:rsidRPr="00125942">
        <w:rPr>
          <w:rFonts w:ascii="Times New Roman" w:hAnsi="Times New Roman" w:cs="Times New Roman"/>
          <w:sz w:val="24"/>
          <w:szCs w:val="24"/>
        </w:rPr>
        <w:t>DRT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late season</w:t>
      </w:r>
      <w:r w:rsidR="00B666EA">
        <w:rPr>
          <w:rFonts w:ascii="Times New Roman" w:hAnsi="Times New Roman" w:cs="Times New Roman"/>
          <w:sz w:val="24"/>
          <w:szCs w:val="24"/>
        </w:rPr>
        <w:t xml:space="preserve"> perio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4E5166">
        <w:rPr>
          <w:rFonts w:ascii="Times New Roman" w:hAnsi="Times New Roman" w:cs="Times New Roman"/>
          <w:sz w:val="24"/>
          <w:szCs w:val="24"/>
        </w:rPr>
        <w:t>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fferent upper-case letters on </w:t>
      </w:r>
      <w:r w:rsidR="004E5166">
        <w:rPr>
          <w:rFonts w:ascii="Times New Roman" w:hAnsi="Times New Roman" w:cs="Times New Roman"/>
          <w:sz w:val="24"/>
          <w:szCs w:val="24"/>
        </w:rPr>
        <w:t xml:space="preserve">two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black bars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ndicate </w:t>
      </w:r>
      <w:r w:rsidR="004E5166">
        <w:rPr>
          <w:rFonts w:ascii="Times New Roman" w:hAnsi="Times New Roman" w:cs="Times New Roman"/>
          <w:sz w:val="24"/>
          <w:szCs w:val="24"/>
        </w:rPr>
        <w:t>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(P &lt; 0.05) or marginal (P &lt; 0.1)</w:t>
      </w:r>
      <w:r w:rsidR="004E5166">
        <w:rPr>
          <w:rFonts w:ascii="Times New Roman" w:hAnsi="Times New Roman" w:cs="Times New Roman"/>
          <w:sz w:val="24"/>
          <w:szCs w:val="24"/>
        </w:rPr>
        <w:t xml:space="preserve">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differences between early and late season periods </w:t>
      </w:r>
      <w:r w:rsidR="004E5166" w:rsidRPr="00125942">
        <w:rPr>
          <w:rFonts w:ascii="Times New Roman" w:hAnsi="Times New Roman" w:cs="Times New Roman"/>
          <w:sz w:val="24"/>
          <w:szCs w:val="24"/>
        </w:rPr>
        <w:lastRenderedPageBreak/>
        <w:t xml:space="preserve">under ambient conditions </w:t>
      </w:r>
      <w:r w:rsidR="004E5166">
        <w:rPr>
          <w:rFonts w:ascii="Times New Roman" w:hAnsi="Times New Roman" w:cs="Times New Roman"/>
          <w:sz w:val="24"/>
          <w:szCs w:val="24"/>
        </w:rPr>
        <w:t xml:space="preserve">(i.e., control plots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(Table 1). Different </w:t>
      </w:r>
      <w:r w:rsidR="004E5166">
        <w:rPr>
          <w:rFonts w:ascii="Times New Roman" w:hAnsi="Times New Roman" w:cs="Times New Roman"/>
          <w:sz w:val="24"/>
          <w:szCs w:val="24"/>
        </w:rPr>
        <w:t>lower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-case letters on black </w:t>
      </w:r>
      <w:r w:rsidR="004E5166">
        <w:rPr>
          <w:rFonts w:ascii="Times New Roman" w:hAnsi="Times New Roman" w:cs="Times New Roman"/>
          <w:sz w:val="24"/>
          <w:szCs w:val="24"/>
        </w:rPr>
        <w:t>vs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white bar</w:t>
      </w:r>
      <w:r w:rsidR="00B666EA">
        <w:rPr>
          <w:rFonts w:ascii="Times New Roman" w:hAnsi="Times New Roman" w:cs="Times New Roman"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>indicate 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or marginal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E15767">
        <w:rPr>
          <w:rFonts w:ascii="Times New Roman" w:hAnsi="Times New Roman" w:cs="Times New Roman"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between</w:t>
      </w:r>
      <w:r w:rsidR="004E5166">
        <w:rPr>
          <w:rFonts w:ascii="Times New Roman" w:hAnsi="Times New Roman" w:cs="Times New Roman"/>
          <w:sz w:val="24"/>
          <w:szCs w:val="24"/>
        </w:rPr>
        <w:t xml:space="preserve"> control and drought treatments at either early or late </w:t>
      </w:r>
      <w:r w:rsidR="003F4BEE">
        <w:rPr>
          <w:rFonts w:ascii="Times New Roman" w:hAnsi="Times New Roman" w:cs="Times New Roman"/>
          <w:sz w:val="24"/>
          <w:szCs w:val="24"/>
        </w:rPr>
        <w:t xml:space="preserve">period of the season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(Table </w:t>
      </w:r>
      <w:r w:rsidR="00E31601">
        <w:rPr>
          <w:rFonts w:ascii="Times New Roman" w:hAnsi="Times New Roman" w:cs="Times New Roman"/>
          <w:sz w:val="24"/>
          <w:szCs w:val="24"/>
        </w:rPr>
        <w:t>2</w:t>
      </w:r>
      <w:r w:rsidR="004E5166" w:rsidRPr="00125942">
        <w:rPr>
          <w:rFonts w:ascii="Times New Roman" w:hAnsi="Times New Roman" w:cs="Times New Roman"/>
          <w:sz w:val="24"/>
          <w:szCs w:val="24"/>
        </w:rPr>
        <w:t>)</w:t>
      </w:r>
      <w:r w:rsidR="00AF5CED">
        <w:rPr>
          <w:rFonts w:ascii="Times New Roman" w:hAnsi="Times New Roman" w:cs="Times New Roman"/>
          <w:sz w:val="24"/>
          <w:szCs w:val="24"/>
        </w:rPr>
        <w:t>.</w:t>
      </w:r>
    </w:p>
    <w:p w14:paraId="77C0D616" w14:textId="77777777" w:rsidR="001C09BB" w:rsidRDefault="001C09BB" w:rsidP="004E516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39630" w14:textId="07032AAE" w:rsidR="004F1F89" w:rsidRDefault="004F1F89" w:rsidP="00A20E6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11769" w14:textId="2F77E7BC" w:rsidR="004E5166" w:rsidRDefault="002E1082" w:rsidP="00A20E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36027A" wp14:editId="77095D21">
            <wp:extent cx="8229600" cy="2320290"/>
            <wp:effectExtent l="0" t="0" r="0" b="3810"/>
            <wp:docPr id="1324331311" name="Picture 2" descr="A graph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331311" name="Picture 2" descr="A graph of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E5166">
        <w:rPr>
          <w:rFonts w:ascii="Times New Roman" w:hAnsi="Times New Roman" w:cs="Times New Roman"/>
          <w:sz w:val="24"/>
          <w:szCs w:val="24"/>
        </w:rPr>
        <w:t>Drought effec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on forage </w:t>
      </w:r>
      <w:r w:rsidR="004E5166">
        <w:rPr>
          <w:rFonts w:ascii="Times New Roman" w:hAnsi="Times New Roman" w:cs="Times New Roman"/>
          <w:sz w:val="24"/>
          <w:szCs w:val="24"/>
        </w:rPr>
        <w:t>water soluble carbohydrate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sz w:val="24"/>
          <w:szCs w:val="24"/>
        </w:rPr>
        <w:t xml:space="preserve">within </w:t>
      </w:r>
      <w:r w:rsidR="004E5166" w:rsidRPr="00125942">
        <w:rPr>
          <w:rFonts w:ascii="Times New Roman" w:hAnsi="Times New Roman" w:cs="Times New Roman"/>
          <w:sz w:val="24"/>
          <w:szCs w:val="24"/>
        </w:rPr>
        <w:t>three mountain grasslands</w:t>
      </w:r>
      <w:r w:rsidR="004E5166">
        <w:rPr>
          <w:rFonts w:ascii="Times New Roman" w:hAnsi="Times New Roman" w:cs="Times New Roman"/>
          <w:sz w:val="24"/>
          <w:szCs w:val="24"/>
        </w:rPr>
        <w:t xml:space="preserve"> in early and late season periods of the season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D879A4">
        <w:rPr>
          <w:rFonts w:ascii="Times New Roman" w:hAnsi="Times New Roman" w:cs="Times New Roman"/>
          <w:sz w:val="24"/>
          <w:szCs w:val="24"/>
        </w:rPr>
        <w:t xml:space="preserve">Average values over </w:t>
      </w:r>
      <w:r w:rsidR="00D83E55">
        <w:rPr>
          <w:rFonts w:ascii="Times New Roman" w:hAnsi="Times New Roman" w:cs="Times New Roman"/>
          <w:sz w:val="24"/>
          <w:szCs w:val="24"/>
        </w:rPr>
        <w:t xml:space="preserve">the </w:t>
      </w:r>
      <w:r w:rsidR="00D879A4">
        <w:rPr>
          <w:rFonts w:ascii="Times New Roman" w:hAnsi="Times New Roman" w:cs="Times New Roman"/>
          <w:sz w:val="24"/>
          <w:szCs w:val="24"/>
        </w:rPr>
        <w:t xml:space="preserve">years 2015 and 2016 and SE are given. </w:t>
      </w:r>
      <w:r w:rsidR="004E5166" w:rsidRPr="00125942">
        <w:rPr>
          <w:rFonts w:ascii="Times New Roman" w:hAnsi="Times New Roman" w:cs="Times New Roman"/>
          <w:sz w:val="24"/>
          <w:szCs w:val="24"/>
        </w:rPr>
        <w:t>CON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early season period (i.e., before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CON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late season period (i.e., after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DRT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early season period </w:t>
      </w:r>
      <w:r w:rsidR="004E5166">
        <w:rPr>
          <w:rFonts w:ascii="Times New Roman" w:hAnsi="Times New Roman" w:cs="Times New Roman"/>
          <w:sz w:val="24"/>
          <w:szCs w:val="24"/>
        </w:rPr>
        <w:t xml:space="preserve">and </w:t>
      </w:r>
      <w:r w:rsidR="004E5166" w:rsidRPr="00125942">
        <w:rPr>
          <w:rFonts w:ascii="Times New Roman" w:hAnsi="Times New Roman" w:cs="Times New Roman"/>
          <w:sz w:val="24"/>
          <w:szCs w:val="24"/>
        </w:rPr>
        <w:t>DRT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late season</w:t>
      </w:r>
      <w:r w:rsidR="00B666EA">
        <w:rPr>
          <w:rFonts w:ascii="Times New Roman" w:hAnsi="Times New Roman" w:cs="Times New Roman"/>
          <w:sz w:val="24"/>
          <w:szCs w:val="24"/>
        </w:rPr>
        <w:t xml:space="preserve"> perio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4E5166">
        <w:rPr>
          <w:rFonts w:ascii="Times New Roman" w:hAnsi="Times New Roman" w:cs="Times New Roman"/>
          <w:sz w:val="24"/>
          <w:szCs w:val="24"/>
        </w:rPr>
        <w:t>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fferent upper-case letters on </w:t>
      </w:r>
      <w:r w:rsidR="004E5166">
        <w:rPr>
          <w:rFonts w:ascii="Times New Roman" w:hAnsi="Times New Roman" w:cs="Times New Roman"/>
          <w:sz w:val="24"/>
          <w:szCs w:val="24"/>
        </w:rPr>
        <w:t xml:space="preserve">two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black bars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or 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ndicate </w:t>
      </w:r>
      <w:r w:rsidR="004E5166">
        <w:rPr>
          <w:rFonts w:ascii="Times New Roman" w:hAnsi="Times New Roman" w:cs="Times New Roman"/>
          <w:sz w:val="24"/>
          <w:szCs w:val="24"/>
        </w:rPr>
        <w:t>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(P &lt; 0.05) or marginal (P &lt; 0.1)</w:t>
      </w:r>
      <w:r w:rsidR="004E5166">
        <w:rPr>
          <w:rFonts w:ascii="Times New Roman" w:hAnsi="Times New Roman" w:cs="Times New Roman"/>
          <w:sz w:val="24"/>
          <w:szCs w:val="24"/>
        </w:rPr>
        <w:t xml:space="preserve">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differences between early and late season periods under ambient conditions </w:t>
      </w:r>
      <w:r w:rsidR="004E5166">
        <w:rPr>
          <w:rFonts w:ascii="Times New Roman" w:hAnsi="Times New Roman" w:cs="Times New Roman"/>
          <w:sz w:val="24"/>
          <w:szCs w:val="24"/>
        </w:rPr>
        <w:t xml:space="preserve">(i.e., control plots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(Table 1). Different </w:t>
      </w:r>
      <w:r w:rsidR="004E5166">
        <w:rPr>
          <w:rFonts w:ascii="Times New Roman" w:hAnsi="Times New Roman" w:cs="Times New Roman"/>
          <w:sz w:val="24"/>
          <w:szCs w:val="24"/>
        </w:rPr>
        <w:t>lower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-case letters on black </w:t>
      </w:r>
      <w:r w:rsidR="004E5166">
        <w:rPr>
          <w:rFonts w:ascii="Times New Roman" w:hAnsi="Times New Roman" w:cs="Times New Roman"/>
          <w:sz w:val="24"/>
          <w:szCs w:val="24"/>
        </w:rPr>
        <w:t>vs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white bar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or 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>indicate 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or marginal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E15767">
        <w:rPr>
          <w:rFonts w:ascii="Times New Roman" w:hAnsi="Times New Roman" w:cs="Times New Roman"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between</w:t>
      </w:r>
      <w:r w:rsidR="004E5166">
        <w:rPr>
          <w:rFonts w:ascii="Times New Roman" w:hAnsi="Times New Roman" w:cs="Times New Roman"/>
          <w:sz w:val="24"/>
          <w:szCs w:val="24"/>
        </w:rPr>
        <w:t xml:space="preserve"> control and drought treatments at either early or late period of the season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(Table </w:t>
      </w:r>
      <w:r w:rsidR="00E31601">
        <w:rPr>
          <w:rFonts w:ascii="Times New Roman" w:hAnsi="Times New Roman" w:cs="Times New Roman"/>
          <w:sz w:val="24"/>
          <w:szCs w:val="24"/>
        </w:rPr>
        <w:t>2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B3BD6AF" w14:textId="77777777" w:rsidR="004E5166" w:rsidRDefault="004E5166" w:rsidP="004E516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7D29D" w14:textId="77777777" w:rsidR="004E5166" w:rsidRDefault="004E5166" w:rsidP="004E516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220B4" w14:textId="0F6C4AFA" w:rsidR="004E5166" w:rsidRDefault="002E1082" w:rsidP="00A20E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B12E42" wp14:editId="4F72829B">
            <wp:extent cx="8229600" cy="4121785"/>
            <wp:effectExtent l="0" t="0" r="0" b="0"/>
            <wp:docPr id="176852886" name="Picture 3" descr="A group of black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52886" name="Picture 3" descr="A group of black rectangular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E5166">
        <w:rPr>
          <w:rFonts w:ascii="Times New Roman" w:hAnsi="Times New Roman" w:cs="Times New Roman"/>
          <w:sz w:val="24"/>
          <w:szCs w:val="24"/>
        </w:rPr>
        <w:t>Drought effec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on </w:t>
      </w:r>
      <w:r w:rsidR="004E5166">
        <w:rPr>
          <w:rFonts w:ascii="Times New Roman" w:hAnsi="Times New Roman" w:cs="Times New Roman"/>
          <w:sz w:val="24"/>
          <w:szCs w:val="24"/>
        </w:rPr>
        <w:t xml:space="preserve">forage </w:t>
      </w:r>
      <w:r w:rsidR="004E5166" w:rsidRPr="00125942">
        <w:rPr>
          <w:rFonts w:ascii="Times New Roman" w:hAnsi="Times New Roman" w:cs="Times New Roman"/>
          <w:sz w:val="24"/>
          <w:szCs w:val="24"/>
        </w:rPr>
        <w:t>f</w:t>
      </w:r>
      <w:r w:rsidR="004E5166">
        <w:rPr>
          <w:rFonts w:ascii="Times New Roman" w:hAnsi="Times New Roman" w:cs="Times New Roman"/>
          <w:sz w:val="24"/>
          <w:szCs w:val="24"/>
        </w:rPr>
        <w:t>ibre conten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sz w:val="24"/>
          <w:szCs w:val="24"/>
        </w:rPr>
        <w:t xml:space="preserve">within </w:t>
      </w:r>
      <w:r w:rsidR="004E5166" w:rsidRPr="00125942">
        <w:rPr>
          <w:rFonts w:ascii="Times New Roman" w:hAnsi="Times New Roman" w:cs="Times New Roman"/>
          <w:sz w:val="24"/>
          <w:szCs w:val="24"/>
        </w:rPr>
        <w:t>three mountain grasslands</w:t>
      </w:r>
      <w:r w:rsidR="004E5166">
        <w:rPr>
          <w:rFonts w:ascii="Times New Roman" w:hAnsi="Times New Roman" w:cs="Times New Roman"/>
          <w:sz w:val="24"/>
          <w:szCs w:val="24"/>
        </w:rPr>
        <w:t xml:space="preserve"> in early and late season periods of the season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D879A4">
        <w:rPr>
          <w:rFonts w:ascii="Times New Roman" w:hAnsi="Times New Roman" w:cs="Times New Roman"/>
          <w:sz w:val="24"/>
          <w:szCs w:val="24"/>
        </w:rPr>
        <w:t xml:space="preserve">Average values over </w:t>
      </w:r>
      <w:r w:rsidR="007E5C52">
        <w:rPr>
          <w:rFonts w:ascii="Times New Roman" w:hAnsi="Times New Roman" w:cs="Times New Roman"/>
          <w:sz w:val="24"/>
          <w:szCs w:val="24"/>
        </w:rPr>
        <w:t>the years</w:t>
      </w:r>
      <w:r w:rsidR="00D879A4">
        <w:rPr>
          <w:rFonts w:ascii="Times New Roman" w:hAnsi="Times New Roman" w:cs="Times New Roman"/>
          <w:sz w:val="24"/>
          <w:szCs w:val="24"/>
        </w:rPr>
        <w:t xml:space="preserve"> 2015 and 2016 and SE are given. </w:t>
      </w:r>
      <w:r w:rsidR="004E5166" w:rsidRPr="00125942">
        <w:rPr>
          <w:rFonts w:ascii="Times New Roman" w:hAnsi="Times New Roman" w:cs="Times New Roman"/>
          <w:sz w:val="24"/>
          <w:szCs w:val="24"/>
        </w:rPr>
        <w:t>CON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early season period (i.e., before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CON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late season period (i.e., after peak biomass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production); DRT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early season period </w:t>
      </w:r>
      <w:r w:rsidR="004E5166">
        <w:rPr>
          <w:rFonts w:ascii="Times New Roman" w:hAnsi="Times New Roman" w:cs="Times New Roman"/>
          <w:sz w:val="24"/>
          <w:szCs w:val="24"/>
        </w:rPr>
        <w:t xml:space="preserve">and </w:t>
      </w:r>
      <w:r w:rsidR="004E5166" w:rsidRPr="00125942">
        <w:rPr>
          <w:rFonts w:ascii="Times New Roman" w:hAnsi="Times New Roman" w:cs="Times New Roman"/>
          <w:sz w:val="24"/>
          <w:szCs w:val="24"/>
        </w:rPr>
        <w:t>DRT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late season</w:t>
      </w:r>
      <w:r w:rsidR="00B666EA">
        <w:rPr>
          <w:rFonts w:ascii="Times New Roman" w:hAnsi="Times New Roman" w:cs="Times New Roman"/>
          <w:sz w:val="24"/>
          <w:szCs w:val="24"/>
        </w:rPr>
        <w:t xml:space="preserve"> perio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4E5166">
        <w:rPr>
          <w:rFonts w:ascii="Times New Roman" w:hAnsi="Times New Roman" w:cs="Times New Roman"/>
          <w:sz w:val="24"/>
          <w:szCs w:val="24"/>
        </w:rPr>
        <w:t>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fferent upper-case letters on </w:t>
      </w:r>
      <w:r w:rsidR="004E5166">
        <w:rPr>
          <w:rFonts w:ascii="Times New Roman" w:hAnsi="Times New Roman" w:cs="Times New Roman"/>
          <w:sz w:val="24"/>
          <w:szCs w:val="24"/>
        </w:rPr>
        <w:t xml:space="preserve">two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black bars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or 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ndicate </w:t>
      </w:r>
      <w:r w:rsidR="004E5166">
        <w:rPr>
          <w:rFonts w:ascii="Times New Roman" w:hAnsi="Times New Roman" w:cs="Times New Roman"/>
          <w:sz w:val="24"/>
          <w:szCs w:val="24"/>
        </w:rPr>
        <w:t>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(P &lt; 0.05) or marginal (P &lt; 0.1)</w:t>
      </w:r>
      <w:r w:rsidR="004E5166">
        <w:rPr>
          <w:rFonts w:ascii="Times New Roman" w:hAnsi="Times New Roman" w:cs="Times New Roman"/>
          <w:sz w:val="24"/>
          <w:szCs w:val="24"/>
        </w:rPr>
        <w:t xml:space="preserve">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differences between early and late season periods under ambient conditions </w:t>
      </w:r>
      <w:r w:rsidR="004E5166">
        <w:rPr>
          <w:rFonts w:ascii="Times New Roman" w:hAnsi="Times New Roman" w:cs="Times New Roman"/>
          <w:sz w:val="24"/>
          <w:szCs w:val="24"/>
        </w:rPr>
        <w:t xml:space="preserve">(i.e., control plots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(Table 1). Different </w:t>
      </w:r>
      <w:r w:rsidR="004E5166">
        <w:rPr>
          <w:rFonts w:ascii="Times New Roman" w:hAnsi="Times New Roman" w:cs="Times New Roman"/>
          <w:sz w:val="24"/>
          <w:szCs w:val="24"/>
        </w:rPr>
        <w:t>lower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-case letters on black </w:t>
      </w:r>
      <w:r w:rsidR="004E5166">
        <w:rPr>
          <w:rFonts w:ascii="Times New Roman" w:hAnsi="Times New Roman" w:cs="Times New Roman"/>
          <w:sz w:val="24"/>
          <w:szCs w:val="24"/>
        </w:rPr>
        <w:t>vs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white bar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or 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>indicate significant difference</w:t>
      </w:r>
      <w:r w:rsidR="00E15767">
        <w:rPr>
          <w:rFonts w:ascii="Times New Roman" w:hAnsi="Times New Roman" w:cs="Times New Roman"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between</w:t>
      </w:r>
      <w:r w:rsidR="004E5166">
        <w:rPr>
          <w:rFonts w:ascii="Times New Roman" w:hAnsi="Times New Roman" w:cs="Times New Roman"/>
          <w:sz w:val="24"/>
          <w:szCs w:val="24"/>
        </w:rPr>
        <w:t xml:space="preserve"> control and drought treatments at either early or late period of the season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(Table </w:t>
      </w:r>
      <w:r w:rsidR="00E31601">
        <w:rPr>
          <w:rFonts w:ascii="Times New Roman" w:hAnsi="Times New Roman" w:cs="Times New Roman"/>
          <w:sz w:val="24"/>
          <w:szCs w:val="24"/>
        </w:rPr>
        <w:t>2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E508D18" w14:textId="607FA3BE" w:rsidR="004E5166" w:rsidRDefault="004E5166" w:rsidP="00A20E64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91519" w14:textId="488510F1" w:rsidR="009E5E72" w:rsidRDefault="009E5E72" w:rsidP="009E5E7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F6878" w14:textId="68656D8E" w:rsidR="004E5166" w:rsidRDefault="002E1082" w:rsidP="00A20E6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ACA4737" wp14:editId="3E3CB459">
            <wp:extent cx="8229600" cy="4276725"/>
            <wp:effectExtent l="0" t="0" r="0" b="9525"/>
            <wp:docPr id="1070522860" name="Picture 4" descr="A graph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22860" name="Picture 4" descr="A graph of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4E5166" w:rsidRPr="0012594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E5166">
        <w:rPr>
          <w:rFonts w:ascii="Times New Roman" w:hAnsi="Times New Roman" w:cs="Times New Roman"/>
          <w:sz w:val="24"/>
          <w:szCs w:val="24"/>
        </w:rPr>
        <w:t>Drought effec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on </w:t>
      </w:r>
      <w:r w:rsidR="004E5166">
        <w:rPr>
          <w:rFonts w:ascii="Times New Roman" w:hAnsi="Times New Roman" w:cs="Times New Roman"/>
          <w:sz w:val="24"/>
          <w:szCs w:val="24"/>
        </w:rPr>
        <w:t>community-weighted leaf trait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</w:t>
      </w:r>
      <w:r w:rsidR="004E5166">
        <w:rPr>
          <w:rFonts w:ascii="Times New Roman" w:hAnsi="Times New Roman" w:cs="Times New Roman"/>
          <w:sz w:val="24"/>
          <w:szCs w:val="24"/>
        </w:rPr>
        <w:t xml:space="preserve">within </w:t>
      </w:r>
      <w:r w:rsidR="004E5166" w:rsidRPr="00125942">
        <w:rPr>
          <w:rFonts w:ascii="Times New Roman" w:hAnsi="Times New Roman" w:cs="Times New Roman"/>
          <w:sz w:val="24"/>
          <w:szCs w:val="24"/>
        </w:rPr>
        <w:t>three mountain grasslands</w:t>
      </w:r>
      <w:r w:rsidR="004E5166">
        <w:rPr>
          <w:rFonts w:ascii="Times New Roman" w:hAnsi="Times New Roman" w:cs="Times New Roman"/>
          <w:sz w:val="24"/>
          <w:szCs w:val="24"/>
        </w:rPr>
        <w:t xml:space="preserve"> in early and late season periods of the season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D879A4">
        <w:rPr>
          <w:rFonts w:ascii="Times New Roman" w:hAnsi="Times New Roman" w:cs="Times New Roman"/>
          <w:sz w:val="24"/>
          <w:szCs w:val="24"/>
        </w:rPr>
        <w:t xml:space="preserve">Average values over </w:t>
      </w:r>
      <w:r w:rsidR="00D83E55">
        <w:rPr>
          <w:rFonts w:ascii="Times New Roman" w:hAnsi="Times New Roman" w:cs="Times New Roman"/>
          <w:sz w:val="24"/>
          <w:szCs w:val="24"/>
        </w:rPr>
        <w:t xml:space="preserve">the </w:t>
      </w:r>
      <w:r w:rsidR="00D879A4">
        <w:rPr>
          <w:rFonts w:ascii="Times New Roman" w:hAnsi="Times New Roman" w:cs="Times New Roman"/>
          <w:sz w:val="24"/>
          <w:szCs w:val="24"/>
        </w:rPr>
        <w:t xml:space="preserve">years 2015 and 2016 and SE are given. </w:t>
      </w:r>
      <w:r w:rsidR="004E5166" w:rsidRPr="00125942">
        <w:rPr>
          <w:rFonts w:ascii="Times New Roman" w:hAnsi="Times New Roman" w:cs="Times New Roman"/>
          <w:sz w:val="24"/>
          <w:szCs w:val="24"/>
        </w:rPr>
        <w:t>CON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early season period (i.e., before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CON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ambient (control) conditions at late season period (i.e., after peak </w:t>
      </w:r>
      <w:r w:rsidR="00BD5F29">
        <w:rPr>
          <w:rFonts w:ascii="Times New Roman" w:hAnsi="Times New Roman" w:cs="Times New Roman"/>
          <w:sz w:val="24"/>
          <w:szCs w:val="24"/>
        </w:rPr>
        <w:t xml:space="preserve">of </w:t>
      </w:r>
      <w:r w:rsidR="004E5166" w:rsidRPr="00125942">
        <w:rPr>
          <w:rFonts w:ascii="Times New Roman" w:hAnsi="Times New Roman" w:cs="Times New Roman"/>
          <w:sz w:val="24"/>
          <w:szCs w:val="24"/>
        </w:rPr>
        <w:t>biomass production); DRTe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 at early season period </w:t>
      </w:r>
      <w:r w:rsidR="004E5166">
        <w:rPr>
          <w:rFonts w:ascii="Times New Roman" w:hAnsi="Times New Roman" w:cs="Times New Roman"/>
          <w:sz w:val="24"/>
          <w:szCs w:val="24"/>
        </w:rPr>
        <w:t xml:space="preserve">and </w:t>
      </w:r>
      <w:r w:rsidR="004E5166" w:rsidRPr="00125942">
        <w:rPr>
          <w:rFonts w:ascii="Times New Roman" w:hAnsi="Times New Roman" w:cs="Times New Roman"/>
          <w:sz w:val="24"/>
          <w:szCs w:val="24"/>
        </w:rPr>
        <w:t>DRTl</w:t>
      </w:r>
      <w:r w:rsidR="004E5166">
        <w:rPr>
          <w:rFonts w:ascii="Times New Roman" w:hAnsi="Times New Roman" w:cs="Times New Roman"/>
          <w:sz w:val="24"/>
          <w:szCs w:val="24"/>
        </w:rPr>
        <w:t xml:space="preserve"> i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drought treatment conditions</w:t>
      </w:r>
      <w:r w:rsidR="00B666EA">
        <w:rPr>
          <w:rFonts w:ascii="Times New Roman" w:hAnsi="Times New Roman" w:cs="Times New Roman"/>
          <w:sz w:val="24"/>
          <w:szCs w:val="24"/>
        </w:rPr>
        <w:t xml:space="preserve"> at late season perio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. </w:t>
      </w:r>
      <w:r w:rsidR="004E5166">
        <w:rPr>
          <w:rFonts w:ascii="Times New Roman" w:hAnsi="Times New Roman" w:cs="Times New Roman"/>
          <w:sz w:val="24"/>
          <w:szCs w:val="24"/>
        </w:rPr>
        <w:t>D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fferent upper-case letters on </w:t>
      </w:r>
      <w:r w:rsidR="004E5166">
        <w:rPr>
          <w:rFonts w:ascii="Times New Roman" w:hAnsi="Times New Roman" w:cs="Times New Roman"/>
          <w:sz w:val="24"/>
          <w:szCs w:val="24"/>
        </w:rPr>
        <w:t xml:space="preserve">two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black bars </w:t>
      </w:r>
      <w:r w:rsidR="004E5166">
        <w:rPr>
          <w:rFonts w:ascii="Times New Roman" w:hAnsi="Times New Roman" w:cs="Times New Roman"/>
          <w:sz w:val="24"/>
          <w:szCs w:val="24"/>
        </w:rPr>
        <w:t xml:space="preserve">in a panel (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indicate </w:t>
      </w:r>
      <w:r w:rsidR="004E5166">
        <w:rPr>
          <w:rFonts w:ascii="Times New Roman" w:hAnsi="Times New Roman" w:cs="Times New Roman"/>
          <w:sz w:val="24"/>
          <w:szCs w:val="24"/>
        </w:rPr>
        <w:t>significant</w:t>
      </w:r>
      <w:r w:rsidR="00081A92">
        <w:rPr>
          <w:rFonts w:ascii="Times New Roman" w:hAnsi="Times New Roman" w:cs="Times New Roman"/>
          <w:sz w:val="24"/>
          <w:szCs w:val="24"/>
        </w:rPr>
        <w:t xml:space="preserve"> (P &lt; 0.05) or marginal (P &lt; 0.1)</w:t>
      </w:r>
      <w:r w:rsidR="004E5166">
        <w:rPr>
          <w:rFonts w:ascii="Times New Roman" w:hAnsi="Times New Roman" w:cs="Times New Roman"/>
          <w:sz w:val="24"/>
          <w:szCs w:val="24"/>
        </w:rPr>
        <w:t xml:space="preserve">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differences between early and late season periods under ambient conditions </w:t>
      </w:r>
      <w:r w:rsidR="004E5166">
        <w:rPr>
          <w:rFonts w:ascii="Times New Roman" w:hAnsi="Times New Roman" w:cs="Times New Roman"/>
          <w:sz w:val="24"/>
          <w:szCs w:val="24"/>
        </w:rPr>
        <w:t xml:space="preserve">(i.e., control plots) 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(Table </w:t>
      </w:r>
      <w:r w:rsidR="00E31601">
        <w:rPr>
          <w:rFonts w:ascii="Times New Roman" w:hAnsi="Times New Roman" w:cs="Times New Roman"/>
          <w:sz w:val="24"/>
          <w:szCs w:val="24"/>
        </w:rPr>
        <w:t>1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). Different </w:t>
      </w:r>
      <w:r w:rsidR="004E5166">
        <w:rPr>
          <w:rFonts w:ascii="Times New Roman" w:hAnsi="Times New Roman" w:cs="Times New Roman"/>
          <w:sz w:val="24"/>
          <w:szCs w:val="24"/>
        </w:rPr>
        <w:t>lower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-case letters on black </w:t>
      </w:r>
      <w:r w:rsidR="004E5166">
        <w:rPr>
          <w:rFonts w:ascii="Times New Roman" w:hAnsi="Times New Roman" w:cs="Times New Roman"/>
          <w:sz w:val="24"/>
          <w:szCs w:val="24"/>
        </w:rPr>
        <w:t>vs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white bar </w:t>
      </w:r>
      <w:r w:rsidR="004E5166">
        <w:rPr>
          <w:rFonts w:ascii="Times New Roman" w:hAnsi="Times New Roman" w:cs="Times New Roman"/>
          <w:sz w:val="24"/>
          <w:szCs w:val="24"/>
        </w:rPr>
        <w:lastRenderedPageBreak/>
        <w:t xml:space="preserve">in a panel (site) </w:t>
      </w:r>
      <w:r w:rsidR="004E5166" w:rsidRPr="00125942">
        <w:rPr>
          <w:rFonts w:ascii="Times New Roman" w:hAnsi="Times New Roman" w:cs="Times New Roman"/>
          <w:sz w:val="24"/>
          <w:szCs w:val="24"/>
        </w:rPr>
        <w:t>indicate significant difference</w:t>
      </w:r>
      <w:r w:rsidR="00E15767">
        <w:rPr>
          <w:rFonts w:ascii="Times New Roman" w:hAnsi="Times New Roman" w:cs="Times New Roman"/>
          <w:sz w:val="24"/>
          <w:szCs w:val="24"/>
        </w:rPr>
        <w:t>s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between</w:t>
      </w:r>
      <w:r w:rsidR="004E5166">
        <w:rPr>
          <w:rFonts w:ascii="Times New Roman" w:hAnsi="Times New Roman" w:cs="Times New Roman"/>
          <w:sz w:val="24"/>
          <w:szCs w:val="24"/>
        </w:rPr>
        <w:t xml:space="preserve"> control and drought treatments at either early or late period of the season</w:t>
      </w:r>
      <w:r w:rsidR="004E5166">
        <w:rPr>
          <w:rFonts w:ascii="Times" w:hAnsi="Times"/>
        </w:rPr>
        <w:t>.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 (Table </w:t>
      </w:r>
      <w:r w:rsidR="00E31601">
        <w:rPr>
          <w:rFonts w:ascii="Times New Roman" w:hAnsi="Times New Roman" w:cs="Times New Roman"/>
          <w:sz w:val="24"/>
          <w:szCs w:val="24"/>
        </w:rPr>
        <w:t>2</w:t>
      </w:r>
      <w:r w:rsidR="004E5166" w:rsidRPr="00125942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4E5166" w:rsidSect="003F4B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07998" w14:textId="77777777" w:rsidR="00FE074B" w:rsidRDefault="00FE074B">
      <w:pPr>
        <w:spacing w:after="0" w:line="240" w:lineRule="auto"/>
      </w:pPr>
      <w:r>
        <w:separator/>
      </w:r>
    </w:p>
  </w:endnote>
  <w:endnote w:type="continuationSeparator" w:id="0">
    <w:p w14:paraId="5CEF09A3" w14:textId="77777777" w:rsidR="00FE074B" w:rsidRDefault="00FE0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1983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D239A" w14:textId="77777777" w:rsidR="001C50BA" w:rsidRDefault="001C50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B987F" w14:textId="77777777" w:rsidR="001C50BA" w:rsidRDefault="001C50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C89BA" w14:textId="77777777" w:rsidR="00FE074B" w:rsidRDefault="00FE074B">
      <w:pPr>
        <w:spacing w:after="0" w:line="240" w:lineRule="auto"/>
      </w:pPr>
      <w:r>
        <w:separator/>
      </w:r>
    </w:p>
  </w:footnote>
  <w:footnote w:type="continuationSeparator" w:id="0">
    <w:p w14:paraId="082CF6F6" w14:textId="77777777" w:rsidR="00FE074B" w:rsidRDefault="00FE0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tzAzM7a0MDU1MDdV0lEKTi0uzszPAykwqwUAgknHXiwAAAA="/>
  </w:docVars>
  <w:rsids>
    <w:rsidRoot w:val="004A32DE"/>
    <w:rsid w:val="0000395A"/>
    <w:rsid w:val="00005970"/>
    <w:rsid w:val="00012C9D"/>
    <w:rsid w:val="00013775"/>
    <w:rsid w:val="00017047"/>
    <w:rsid w:val="00021CBA"/>
    <w:rsid w:val="00023E0D"/>
    <w:rsid w:val="00025C4B"/>
    <w:rsid w:val="000270EC"/>
    <w:rsid w:val="00027389"/>
    <w:rsid w:val="00032124"/>
    <w:rsid w:val="000349A4"/>
    <w:rsid w:val="00035C73"/>
    <w:rsid w:val="00036635"/>
    <w:rsid w:val="00042F19"/>
    <w:rsid w:val="0005404D"/>
    <w:rsid w:val="0005569A"/>
    <w:rsid w:val="00061621"/>
    <w:rsid w:val="00063318"/>
    <w:rsid w:val="00063650"/>
    <w:rsid w:val="000644D2"/>
    <w:rsid w:val="00071702"/>
    <w:rsid w:val="0007179B"/>
    <w:rsid w:val="00071F00"/>
    <w:rsid w:val="000804E7"/>
    <w:rsid w:val="00081A92"/>
    <w:rsid w:val="00083FAA"/>
    <w:rsid w:val="0008421B"/>
    <w:rsid w:val="00084F91"/>
    <w:rsid w:val="00085377"/>
    <w:rsid w:val="000869A5"/>
    <w:rsid w:val="00087CC8"/>
    <w:rsid w:val="00092159"/>
    <w:rsid w:val="00093464"/>
    <w:rsid w:val="000945DC"/>
    <w:rsid w:val="00095F82"/>
    <w:rsid w:val="00096654"/>
    <w:rsid w:val="000A087E"/>
    <w:rsid w:val="000A289E"/>
    <w:rsid w:val="000A2D30"/>
    <w:rsid w:val="000A36C5"/>
    <w:rsid w:val="000A4954"/>
    <w:rsid w:val="000A537F"/>
    <w:rsid w:val="000B0770"/>
    <w:rsid w:val="000B2401"/>
    <w:rsid w:val="000B2498"/>
    <w:rsid w:val="000B74BB"/>
    <w:rsid w:val="000B79BC"/>
    <w:rsid w:val="000B7CD2"/>
    <w:rsid w:val="000C2752"/>
    <w:rsid w:val="000C4ADC"/>
    <w:rsid w:val="000C6B94"/>
    <w:rsid w:val="000D070C"/>
    <w:rsid w:val="000D2D8A"/>
    <w:rsid w:val="000D4081"/>
    <w:rsid w:val="000D49F7"/>
    <w:rsid w:val="000E1C8D"/>
    <w:rsid w:val="000E5759"/>
    <w:rsid w:val="000E5888"/>
    <w:rsid w:val="000E5E0D"/>
    <w:rsid w:val="000E6D35"/>
    <w:rsid w:val="000F620E"/>
    <w:rsid w:val="000F69F5"/>
    <w:rsid w:val="00106410"/>
    <w:rsid w:val="00107FF5"/>
    <w:rsid w:val="00112BA2"/>
    <w:rsid w:val="00115A1A"/>
    <w:rsid w:val="00116BCE"/>
    <w:rsid w:val="00121B1D"/>
    <w:rsid w:val="00121D47"/>
    <w:rsid w:val="001250CB"/>
    <w:rsid w:val="00125756"/>
    <w:rsid w:val="0012593A"/>
    <w:rsid w:val="00125FCF"/>
    <w:rsid w:val="0012717F"/>
    <w:rsid w:val="001306C1"/>
    <w:rsid w:val="00136F17"/>
    <w:rsid w:val="00143A7F"/>
    <w:rsid w:val="00145164"/>
    <w:rsid w:val="00153146"/>
    <w:rsid w:val="001564D5"/>
    <w:rsid w:val="001564F6"/>
    <w:rsid w:val="00170F8D"/>
    <w:rsid w:val="00171F21"/>
    <w:rsid w:val="00172EF2"/>
    <w:rsid w:val="0017497E"/>
    <w:rsid w:val="00174CAD"/>
    <w:rsid w:val="001763C3"/>
    <w:rsid w:val="00183593"/>
    <w:rsid w:val="001839C8"/>
    <w:rsid w:val="0018613C"/>
    <w:rsid w:val="00187C1C"/>
    <w:rsid w:val="00194297"/>
    <w:rsid w:val="001979CD"/>
    <w:rsid w:val="001A14DD"/>
    <w:rsid w:val="001A1623"/>
    <w:rsid w:val="001A4851"/>
    <w:rsid w:val="001A5535"/>
    <w:rsid w:val="001B438E"/>
    <w:rsid w:val="001B45E2"/>
    <w:rsid w:val="001C055F"/>
    <w:rsid w:val="001C09BB"/>
    <w:rsid w:val="001C50BA"/>
    <w:rsid w:val="001C790B"/>
    <w:rsid w:val="001D067A"/>
    <w:rsid w:val="001D2D04"/>
    <w:rsid w:val="001D52C1"/>
    <w:rsid w:val="001D55CD"/>
    <w:rsid w:val="001E149D"/>
    <w:rsid w:val="001E1844"/>
    <w:rsid w:val="001F1B31"/>
    <w:rsid w:val="001F2097"/>
    <w:rsid w:val="001F2DF2"/>
    <w:rsid w:val="001F3500"/>
    <w:rsid w:val="001F4D50"/>
    <w:rsid w:val="001F5626"/>
    <w:rsid w:val="002006F2"/>
    <w:rsid w:val="00202E22"/>
    <w:rsid w:val="002049F9"/>
    <w:rsid w:val="00207068"/>
    <w:rsid w:val="00212FCD"/>
    <w:rsid w:val="0021508A"/>
    <w:rsid w:val="00216CBD"/>
    <w:rsid w:val="00220A29"/>
    <w:rsid w:val="00223F64"/>
    <w:rsid w:val="002272D2"/>
    <w:rsid w:val="002273F4"/>
    <w:rsid w:val="0023559A"/>
    <w:rsid w:val="002370ED"/>
    <w:rsid w:val="00242D19"/>
    <w:rsid w:val="002443C0"/>
    <w:rsid w:val="002452DF"/>
    <w:rsid w:val="0024555A"/>
    <w:rsid w:val="00261479"/>
    <w:rsid w:val="00264BDB"/>
    <w:rsid w:val="00275005"/>
    <w:rsid w:val="00276C70"/>
    <w:rsid w:val="00282748"/>
    <w:rsid w:val="002855AE"/>
    <w:rsid w:val="00285D77"/>
    <w:rsid w:val="0028718A"/>
    <w:rsid w:val="0028776C"/>
    <w:rsid w:val="00294F1D"/>
    <w:rsid w:val="00295032"/>
    <w:rsid w:val="00297BF2"/>
    <w:rsid w:val="002A0A21"/>
    <w:rsid w:val="002A2A57"/>
    <w:rsid w:val="002A6C4E"/>
    <w:rsid w:val="002A7419"/>
    <w:rsid w:val="002A7DA7"/>
    <w:rsid w:val="002B0F16"/>
    <w:rsid w:val="002B6AE7"/>
    <w:rsid w:val="002C3CAF"/>
    <w:rsid w:val="002C5D8A"/>
    <w:rsid w:val="002D2FB4"/>
    <w:rsid w:val="002D54E6"/>
    <w:rsid w:val="002E1082"/>
    <w:rsid w:val="002E29B3"/>
    <w:rsid w:val="002F0246"/>
    <w:rsid w:val="002F03AB"/>
    <w:rsid w:val="002F0C4B"/>
    <w:rsid w:val="002F18AD"/>
    <w:rsid w:val="00303F9E"/>
    <w:rsid w:val="00312A8A"/>
    <w:rsid w:val="00316E33"/>
    <w:rsid w:val="00321A29"/>
    <w:rsid w:val="00321D65"/>
    <w:rsid w:val="00322199"/>
    <w:rsid w:val="00325655"/>
    <w:rsid w:val="00334386"/>
    <w:rsid w:val="0033453F"/>
    <w:rsid w:val="00337ACA"/>
    <w:rsid w:val="003414A9"/>
    <w:rsid w:val="00342E9D"/>
    <w:rsid w:val="00343820"/>
    <w:rsid w:val="00345D5E"/>
    <w:rsid w:val="00346264"/>
    <w:rsid w:val="00350D1B"/>
    <w:rsid w:val="00350F74"/>
    <w:rsid w:val="003521F6"/>
    <w:rsid w:val="003529C8"/>
    <w:rsid w:val="00354BEA"/>
    <w:rsid w:val="00367C0B"/>
    <w:rsid w:val="003740F5"/>
    <w:rsid w:val="00384AE9"/>
    <w:rsid w:val="003901C2"/>
    <w:rsid w:val="00390DFE"/>
    <w:rsid w:val="00391E96"/>
    <w:rsid w:val="003B203A"/>
    <w:rsid w:val="003B6E5F"/>
    <w:rsid w:val="003C383F"/>
    <w:rsid w:val="003C3983"/>
    <w:rsid w:val="003D5BDF"/>
    <w:rsid w:val="003E76CF"/>
    <w:rsid w:val="003F32F9"/>
    <w:rsid w:val="003F4BEE"/>
    <w:rsid w:val="00401EAD"/>
    <w:rsid w:val="004049F6"/>
    <w:rsid w:val="00406B52"/>
    <w:rsid w:val="00406F01"/>
    <w:rsid w:val="00413CA4"/>
    <w:rsid w:val="00414A06"/>
    <w:rsid w:val="00420DF5"/>
    <w:rsid w:val="00421BD8"/>
    <w:rsid w:val="00421C35"/>
    <w:rsid w:val="004270F6"/>
    <w:rsid w:val="0043103B"/>
    <w:rsid w:val="004312E5"/>
    <w:rsid w:val="004409A6"/>
    <w:rsid w:val="004441E6"/>
    <w:rsid w:val="00447B5F"/>
    <w:rsid w:val="0046306E"/>
    <w:rsid w:val="00465D35"/>
    <w:rsid w:val="00465FDA"/>
    <w:rsid w:val="00470CB6"/>
    <w:rsid w:val="00475550"/>
    <w:rsid w:val="00476025"/>
    <w:rsid w:val="00480982"/>
    <w:rsid w:val="004835F8"/>
    <w:rsid w:val="004858DB"/>
    <w:rsid w:val="00497A55"/>
    <w:rsid w:val="004A09DE"/>
    <w:rsid w:val="004A1CCE"/>
    <w:rsid w:val="004A32DE"/>
    <w:rsid w:val="004A3B32"/>
    <w:rsid w:val="004A6859"/>
    <w:rsid w:val="004A6AC8"/>
    <w:rsid w:val="004B1DC2"/>
    <w:rsid w:val="004B3A1C"/>
    <w:rsid w:val="004B5619"/>
    <w:rsid w:val="004C27BC"/>
    <w:rsid w:val="004C40E4"/>
    <w:rsid w:val="004C6C23"/>
    <w:rsid w:val="004D1769"/>
    <w:rsid w:val="004D5F0E"/>
    <w:rsid w:val="004E150C"/>
    <w:rsid w:val="004E47D4"/>
    <w:rsid w:val="004E5166"/>
    <w:rsid w:val="004F1F89"/>
    <w:rsid w:val="004F553F"/>
    <w:rsid w:val="00500B32"/>
    <w:rsid w:val="00503A10"/>
    <w:rsid w:val="005060FB"/>
    <w:rsid w:val="0050769C"/>
    <w:rsid w:val="00517D62"/>
    <w:rsid w:val="00521501"/>
    <w:rsid w:val="00527D3A"/>
    <w:rsid w:val="0053164F"/>
    <w:rsid w:val="00531FC8"/>
    <w:rsid w:val="00533823"/>
    <w:rsid w:val="00534619"/>
    <w:rsid w:val="00536EBA"/>
    <w:rsid w:val="00541E03"/>
    <w:rsid w:val="0054376A"/>
    <w:rsid w:val="00543C8E"/>
    <w:rsid w:val="00543DB4"/>
    <w:rsid w:val="005470CF"/>
    <w:rsid w:val="00547123"/>
    <w:rsid w:val="005520FC"/>
    <w:rsid w:val="005571C9"/>
    <w:rsid w:val="00564033"/>
    <w:rsid w:val="00564B7F"/>
    <w:rsid w:val="00570AAB"/>
    <w:rsid w:val="005727D9"/>
    <w:rsid w:val="005742D0"/>
    <w:rsid w:val="00576A9C"/>
    <w:rsid w:val="005839F0"/>
    <w:rsid w:val="00584DAE"/>
    <w:rsid w:val="005A268B"/>
    <w:rsid w:val="005A537D"/>
    <w:rsid w:val="005A5F67"/>
    <w:rsid w:val="005B0860"/>
    <w:rsid w:val="005B63D9"/>
    <w:rsid w:val="005C097C"/>
    <w:rsid w:val="005C3505"/>
    <w:rsid w:val="005C586D"/>
    <w:rsid w:val="005D554E"/>
    <w:rsid w:val="005D7BAF"/>
    <w:rsid w:val="005E6369"/>
    <w:rsid w:val="005F3364"/>
    <w:rsid w:val="005F54B9"/>
    <w:rsid w:val="0060588D"/>
    <w:rsid w:val="006118A8"/>
    <w:rsid w:val="00614958"/>
    <w:rsid w:val="0061584F"/>
    <w:rsid w:val="006166BB"/>
    <w:rsid w:val="00623868"/>
    <w:rsid w:val="00625947"/>
    <w:rsid w:val="006279ED"/>
    <w:rsid w:val="00630EA0"/>
    <w:rsid w:val="006320F2"/>
    <w:rsid w:val="006360A9"/>
    <w:rsid w:val="00641E07"/>
    <w:rsid w:val="00644404"/>
    <w:rsid w:val="00644556"/>
    <w:rsid w:val="006449FB"/>
    <w:rsid w:val="00644C21"/>
    <w:rsid w:val="00647D2C"/>
    <w:rsid w:val="00667013"/>
    <w:rsid w:val="006809BB"/>
    <w:rsid w:val="00680E85"/>
    <w:rsid w:val="00683747"/>
    <w:rsid w:val="00686566"/>
    <w:rsid w:val="00691990"/>
    <w:rsid w:val="00692888"/>
    <w:rsid w:val="006929C9"/>
    <w:rsid w:val="006944E7"/>
    <w:rsid w:val="00695AE5"/>
    <w:rsid w:val="006B65C5"/>
    <w:rsid w:val="006C6544"/>
    <w:rsid w:val="006C6CF5"/>
    <w:rsid w:val="006C7101"/>
    <w:rsid w:val="006D3B6C"/>
    <w:rsid w:val="006D43BF"/>
    <w:rsid w:val="006E093A"/>
    <w:rsid w:val="006E31E7"/>
    <w:rsid w:val="006F1612"/>
    <w:rsid w:val="006F5D24"/>
    <w:rsid w:val="006F67CE"/>
    <w:rsid w:val="007001A5"/>
    <w:rsid w:val="00700597"/>
    <w:rsid w:val="007023E2"/>
    <w:rsid w:val="007055C2"/>
    <w:rsid w:val="00705A36"/>
    <w:rsid w:val="00713F3D"/>
    <w:rsid w:val="00714719"/>
    <w:rsid w:val="00714938"/>
    <w:rsid w:val="007275A5"/>
    <w:rsid w:val="0073046A"/>
    <w:rsid w:val="00731AAE"/>
    <w:rsid w:val="00740E90"/>
    <w:rsid w:val="00741667"/>
    <w:rsid w:val="00744E2D"/>
    <w:rsid w:val="007466BA"/>
    <w:rsid w:val="0075136E"/>
    <w:rsid w:val="00752024"/>
    <w:rsid w:val="00754239"/>
    <w:rsid w:val="00763051"/>
    <w:rsid w:val="00763192"/>
    <w:rsid w:val="00763374"/>
    <w:rsid w:val="007679E6"/>
    <w:rsid w:val="007761CF"/>
    <w:rsid w:val="007816AB"/>
    <w:rsid w:val="00791EDE"/>
    <w:rsid w:val="0079380F"/>
    <w:rsid w:val="00795EB8"/>
    <w:rsid w:val="007A44D9"/>
    <w:rsid w:val="007A79A5"/>
    <w:rsid w:val="007B2A37"/>
    <w:rsid w:val="007B7F70"/>
    <w:rsid w:val="007D0032"/>
    <w:rsid w:val="007D2B08"/>
    <w:rsid w:val="007D7F89"/>
    <w:rsid w:val="007E15C2"/>
    <w:rsid w:val="007E5C52"/>
    <w:rsid w:val="007E78B8"/>
    <w:rsid w:val="007F046D"/>
    <w:rsid w:val="007F19AC"/>
    <w:rsid w:val="007F5134"/>
    <w:rsid w:val="007F7843"/>
    <w:rsid w:val="0080466B"/>
    <w:rsid w:val="00804F01"/>
    <w:rsid w:val="008062CC"/>
    <w:rsid w:val="008126E0"/>
    <w:rsid w:val="008225A2"/>
    <w:rsid w:val="00825A66"/>
    <w:rsid w:val="008261CF"/>
    <w:rsid w:val="0083059D"/>
    <w:rsid w:val="00832139"/>
    <w:rsid w:val="0083770D"/>
    <w:rsid w:val="00842B97"/>
    <w:rsid w:val="008443B3"/>
    <w:rsid w:val="008525EA"/>
    <w:rsid w:val="0085399C"/>
    <w:rsid w:val="00855798"/>
    <w:rsid w:val="008625B0"/>
    <w:rsid w:val="00864AF6"/>
    <w:rsid w:val="00871030"/>
    <w:rsid w:val="00871F5C"/>
    <w:rsid w:val="0087300A"/>
    <w:rsid w:val="00876D38"/>
    <w:rsid w:val="00883333"/>
    <w:rsid w:val="00883E9D"/>
    <w:rsid w:val="008848F8"/>
    <w:rsid w:val="00892FA2"/>
    <w:rsid w:val="008A0E30"/>
    <w:rsid w:val="008A2A11"/>
    <w:rsid w:val="008A37CC"/>
    <w:rsid w:val="008B1598"/>
    <w:rsid w:val="008B21BE"/>
    <w:rsid w:val="008B4C74"/>
    <w:rsid w:val="008C7896"/>
    <w:rsid w:val="008E15F2"/>
    <w:rsid w:val="008E349E"/>
    <w:rsid w:val="008E537B"/>
    <w:rsid w:val="008F6CFB"/>
    <w:rsid w:val="00902AE7"/>
    <w:rsid w:val="00907AB2"/>
    <w:rsid w:val="009101EF"/>
    <w:rsid w:val="00911505"/>
    <w:rsid w:val="00911D6A"/>
    <w:rsid w:val="0091259A"/>
    <w:rsid w:val="00912FFC"/>
    <w:rsid w:val="009236C3"/>
    <w:rsid w:val="0093187B"/>
    <w:rsid w:val="00935BBB"/>
    <w:rsid w:val="009363BF"/>
    <w:rsid w:val="00945C00"/>
    <w:rsid w:val="00946C71"/>
    <w:rsid w:val="0095100F"/>
    <w:rsid w:val="009516E0"/>
    <w:rsid w:val="0095527F"/>
    <w:rsid w:val="0095587D"/>
    <w:rsid w:val="009569EB"/>
    <w:rsid w:val="00957145"/>
    <w:rsid w:val="00960379"/>
    <w:rsid w:val="009641C8"/>
    <w:rsid w:val="00966038"/>
    <w:rsid w:val="00966FBB"/>
    <w:rsid w:val="00967260"/>
    <w:rsid w:val="009672CF"/>
    <w:rsid w:val="00971926"/>
    <w:rsid w:val="00972D1C"/>
    <w:rsid w:val="00972F4C"/>
    <w:rsid w:val="009733EC"/>
    <w:rsid w:val="00980BC1"/>
    <w:rsid w:val="009827EC"/>
    <w:rsid w:val="0098284E"/>
    <w:rsid w:val="0098600B"/>
    <w:rsid w:val="00990DE1"/>
    <w:rsid w:val="00992EB4"/>
    <w:rsid w:val="00993C5C"/>
    <w:rsid w:val="009C0648"/>
    <w:rsid w:val="009C3B9C"/>
    <w:rsid w:val="009C69DE"/>
    <w:rsid w:val="009D25A9"/>
    <w:rsid w:val="009E23F7"/>
    <w:rsid w:val="009E3CA4"/>
    <w:rsid w:val="009E49FC"/>
    <w:rsid w:val="009E5E72"/>
    <w:rsid w:val="009F1C94"/>
    <w:rsid w:val="009F2AB5"/>
    <w:rsid w:val="009F56F8"/>
    <w:rsid w:val="009F6861"/>
    <w:rsid w:val="00A00DC1"/>
    <w:rsid w:val="00A063C8"/>
    <w:rsid w:val="00A1064C"/>
    <w:rsid w:val="00A143D7"/>
    <w:rsid w:val="00A14E45"/>
    <w:rsid w:val="00A15F7D"/>
    <w:rsid w:val="00A20E64"/>
    <w:rsid w:val="00A234D8"/>
    <w:rsid w:val="00A2351D"/>
    <w:rsid w:val="00A249F5"/>
    <w:rsid w:val="00A32B85"/>
    <w:rsid w:val="00A32C10"/>
    <w:rsid w:val="00A41482"/>
    <w:rsid w:val="00A4275C"/>
    <w:rsid w:val="00A46BBA"/>
    <w:rsid w:val="00A474ED"/>
    <w:rsid w:val="00A50F08"/>
    <w:rsid w:val="00A54665"/>
    <w:rsid w:val="00A613A9"/>
    <w:rsid w:val="00A619B1"/>
    <w:rsid w:val="00A62DE4"/>
    <w:rsid w:val="00A6664A"/>
    <w:rsid w:val="00A70E61"/>
    <w:rsid w:val="00A70E86"/>
    <w:rsid w:val="00A7205F"/>
    <w:rsid w:val="00A73990"/>
    <w:rsid w:val="00A76B81"/>
    <w:rsid w:val="00A77BB4"/>
    <w:rsid w:val="00A81501"/>
    <w:rsid w:val="00A85F01"/>
    <w:rsid w:val="00A902C6"/>
    <w:rsid w:val="00A9346D"/>
    <w:rsid w:val="00A937ED"/>
    <w:rsid w:val="00A976AD"/>
    <w:rsid w:val="00AA1D4D"/>
    <w:rsid w:val="00AA2734"/>
    <w:rsid w:val="00AA6ED7"/>
    <w:rsid w:val="00AC7D1C"/>
    <w:rsid w:val="00AC7D58"/>
    <w:rsid w:val="00AD1404"/>
    <w:rsid w:val="00AD56A5"/>
    <w:rsid w:val="00AE0C46"/>
    <w:rsid w:val="00AE73A9"/>
    <w:rsid w:val="00AF3635"/>
    <w:rsid w:val="00AF3A16"/>
    <w:rsid w:val="00AF4A7E"/>
    <w:rsid w:val="00AF5CED"/>
    <w:rsid w:val="00B000C0"/>
    <w:rsid w:val="00B01FE9"/>
    <w:rsid w:val="00B02DF4"/>
    <w:rsid w:val="00B05A73"/>
    <w:rsid w:val="00B16CE2"/>
    <w:rsid w:val="00B20B07"/>
    <w:rsid w:val="00B328DD"/>
    <w:rsid w:val="00B33CD4"/>
    <w:rsid w:val="00B34041"/>
    <w:rsid w:val="00B402BC"/>
    <w:rsid w:val="00B40F7D"/>
    <w:rsid w:val="00B470CA"/>
    <w:rsid w:val="00B57DEC"/>
    <w:rsid w:val="00B600F2"/>
    <w:rsid w:val="00B6014A"/>
    <w:rsid w:val="00B60677"/>
    <w:rsid w:val="00B666EA"/>
    <w:rsid w:val="00B7124C"/>
    <w:rsid w:val="00B754FF"/>
    <w:rsid w:val="00B77400"/>
    <w:rsid w:val="00B8038E"/>
    <w:rsid w:val="00B80B38"/>
    <w:rsid w:val="00B81122"/>
    <w:rsid w:val="00B82606"/>
    <w:rsid w:val="00B82BCD"/>
    <w:rsid w:val="00B9729E"/>
    <w:rsid w:val="00B97757"/>
    <w:rsid w:val="00B978A0"/>
    <w:rsid w:val="00BA0C6B"/>
    <w:rsid w:val="00BA161D"/>
    <w:rsid w:val="00BB0142"/>
    <w:rsid w:val="00BB2ABE"/>
    <w:rsid w:val="00BB5171"/>
    <w:rsid w:val="00BB5EEE"/>
    <w:rsid w:val="00BB73B4"/>
    <w:rsid w:val="00BD2AC7"/>
    <w:rsid w:val="00BD5E49"/>
    <w:rsid w:val="00BD5E62"/>
    <w:rsid w:val="00BD5F29"/>
    <w:rsid w:val="00BE1732"/>
    <w:rsid w:val="00BE20C3"/>
    <w:rsid w:val="00BF07EF"/>
    <w:rsid w:val="00BF24CD"/>
    <w:rsid w:val="00BF2603"/>
    <w:rsid w:val="00BF42ED"/>
    <w:rsid w:val="00C03300"/>
    <w:rsid w:val="00C13BB7"/>
    <w:rsid w:val="00C14FB9"/>
    <w:rsid w:val="00C221B4"/>
    <w:rsid w:val="00C25D58"/>
    <w:rsid w:val="00C261C4"/>
    <w:rsid w:val="00C31C6F"/>
    <w:rsid w:val="00C334C3"/>
    <w:rsid w:val="00C44EE5"/>
    <w:rsid w:val="00C451BE"/>
    <w:rsid w:val="00C45266"/>
    <w:rsid w:val="00C475C1"/>
    <w:rsid w:val="00C61E5C"/>
    <w:rsid w:val="00C65E53"/>
    <w:rsid w:val="00C72C50"/>
    <w:rsid w:val="00C75896"/>
    <w:rsid w:val="00C81214"/>
    <w:rsid w:val="00C8137D"/>
    <w:rsid w:val="00C819CC"/>
    <w:rsid w:val="00C8479C"/>
    <w:rsid w:val="00C86283"/>
    <w:rsid w:val="00C90617"/>
    <w:rsid w:val="00C9183B"/>
    <w:rsid w:val="00C92E28"/>
    <w:rsid w:val="00C945F8"/>
    <w:rsid w:val="00C95692"/>
    <w:rsid w:val="00C97317"/>
    <w:rsid w:val="00C97E09"/>
    <w:rsid w:val="00CA1C3E"/>
    <w:rsid w:val="00CA346E"/>
    <w:rsid w:val="00CB00FB"/>
    <w:rsid w:val="00CB0AF0"/>
    <w:rsid w:val="00CB382A"/>
    <w:rsid w:val="00CB50BD"/>
    <w:rsid w:val="00CC2A5C"/>
    <w:rsid w:val="00CC424E"/>
    <w:rsid w:val="00CC4761"/>
    <w:rsid w:val="00CD18CA"/>
    <w:rsid w:val="00CE0FD9"/>
    <w:rsid w:val="00CE2170"/>
    <w:rsid w:val="00CE2D91"/>
    <w:rsid w:val="00CE75E0"/>
    <w:rsid w:val="00CF1BB9"/>
    <w:rsid w:val="00CF1F9D"/>
    <w:rsid w:val="00CF68B8"/>
    <w:rsid w:val="00D00670"/>
    <w:rsid w:val="00D2097B"/>
    <w:rsid w:val="00D221D4"/>
    <w:rsid w:val="00D22507"/>
    <w:rsid w:val="00D27F7A"/>
    <w:rsid w:val="00D3403D"/>
    <w:rsid w:val="00D41CA4"/>
    <w:rsid w:val="00D423E6"/>
    <w:rsid w:val="00D42D34"/>
    <w:rsid w:val="00D43908"/>
    <w:rsid w:val="00D51EDE"/>
    <w:rsid w:val="00D52018"/>
    <w:rsid w:val="00D52AEE"/>
    <w:rsid w:val="00D64CF5"/>
    <w:rsid w:val="00D70CB7"/>
    <w:rsid w:val="00D751B5"/>
    <w:rsid w:val="00D761A3"/>
    <w:rsid w:val="00D81070"/>
    <w:rsid w:val="00D81155"/>
    <w:rsid w:val="00D83E55"/>
    <w:rsid w:val="00D879A4"/>
    <w:rsid w:val="00D93320"/>
    <w:rsid w:val="00D94D30"/>
    <w:rsid w:val="00DA4FBA"/>
    <w:rsid w:val="00DA5706"/>
    <w:rsid w:val="00DA57DE"/>
    <w:rsid w:val="00DA729F"/>
    <w:rsid w:val="00DA7F75"/>
    <w:rsid w:val="00DB0345"/>
    <w:rsid w:val="00DB3123"/>
    <w:rsid w:val="00DB77AF"/>
    <w:rsid w:val="00DC3AE3"/>
    <w:rsid w:val="00DD2D46"/>
    <w:rsid w:val="00DE01B9"/>
    <w:rsid w:val="00DE2148"/>
    <w:rsid w:val="00DE2F87"/>
    <w:rsid w:val="00DF0149"/>
    <w:rsid w:val="00DF340B"/>
    <w:rsid w:val="00E058D1"/>
    <w:rsid w:val="00E1089F"/>
    <w:rsid w:val="00E15767"/>
    <w:rsid w:val="00E21805"/>
    <w:rsid w:val="00E250C0"/>
    <w:rsid w:val="00E2586E"/>
    <w:rsid w:val="00E2671E"/>
    <w:rsid w:val="00E26808"/>
    <w:rsid w:val="00E275EB"/>
    <w:rsid w:val="00E27EE4"/>
    <w:rsid w:val="00E31601"/>
    <w:rsid w:val="00E37E7E"/>
    <w:rsid w:val="00E4461A"/>
    <w:rsid w:val="00E4539E"/>
    <w:rsid w:val="00E47AF6"/>
    <w:rsid w:val="00E603EE"/>
    <w:rsid w:val="00E62A85"/>
    <w:rsid w:val="00E80345"/>
    <w:rsid w:val="00E81428"/>
    <w:rsid w:val="00E82212"/>
    <w:rsid w:val="00E900BD"/>
    <w:rsid w:val="00E903DF"/>
    <w:rsid w:val="00E90DAE"/>
    <w:rsid w:val="00EA0C0E"/>
    <w:rsid w:val="00EA1A78"/>
    <w:rsid w:val="00EA4390"/>
    <w:rsid w:val="00EA4782"/>
    <w:rsid w:val="00EA5300"/>
    <w:rsid w:val="00EA76D6"/>
    <w:rsid w:val="00EB15B9"/>
    <w:rsid w:val="00EB7267"/>
    <w:rsid w:val="00EC3561"/>
    <w:rsid w:val="00ED0C02"/>
    <w:rsid w:val="00ED20EC"/>
    <w:rsid w:val="00ED2350"/>
    <w:rsid w:val="00ED4FD9"/>
    <w:rsid w:val="00ED565E"/>
    <w:rsid w:val="00ED61FF"/>
    <w:rsid w:val="00EE060E"/>
    <w:rsid w:val="00EE35EF"/>
    <w:rsid w:val="00EE4BC3"/>
    <w:rsid w:val="00EF162F"/>
    <w:rsid w:val="00EF41AD"/>
    <w:rsid w:val="00EF64B1"/>
    <w:rsid w:val="00EF7C9E"/>
    <w:rsid w:val="00F02253"/>
    <w:rsid w:val="00F0786F"/>
    <w:rsid w:val="00F07CB8"/>
    <w:rsid w:val="00F1262A"/>
    <w:rsid w:val="00F14AAD"/>
    <w:rsid w:val="00F15467"/>
    <w:rsid w:val="00F16543"/>
    <w:rsid w:val="00F25038"/>
    <w:rsid w:val="00F2792B"/>
    <w:rsid w:val="00F27C67"/>
    <w:rsid w:val="00F31BCB"/>
    <w:rsid w:val="00F43E99"/>
    <w:rsid w:val="00F45864"/>
    <w:rsid w:val="00F47B0B"/>
    <w:rsid w:val="00F55537"/>
    <w:rsid w:val="00F55DEC"/>
    <w:rsid w:val="00F56832"/>
    <w:rsid w:val="00F60C95"/>
    <w:rsid w:val="00F639FA"/>
    <w:rsid w:val="00F64645"/>
    <w:rsid w:val="00F65AEF"/>
    <w:rsid w:val="00F6709C"/>
    <w:rsid w:val="00F72629"/>
    <w:rsid w:val="00F7749D"/>
    <w:rsid w:val="00F80B90"/>
    <w:rsid w:val="00F811BA"/>
    <w:rsid w:val="00F83033"/>
    <w:rsid w:val="00F84941"/>
    <w:rsid w:val="00F92ED9"/>
    <w:rsid w:val="00F93796"/>
    <w:rsid w:val="00F94752"/>
    <w:rsid w:val="00F94C9E"/>
    <w:rsid w:val="00F94F7D"/>
    <w:rsid w:val="00F95D24"/>
    <w:rsid w:val="00F96254"/>
    <w:rsid w:val="00F965F7"/>
    <w:rsid w:val="00F96A82"/>
    <w:rsid w:val="00F97340"/>
    <w:rsid w:val="00F97AD8"/>
    <w:rsid w:val="00FA24B1"/>
    <w:rsid w:val="00FA3F3B"/>
    <w:rsid w:val="00FA4001"/>
    <w:rsid w:val="00FA5DF8"/>
    <w:rsid w:val="00FA7DDE"/>
    <w:rsid w:val="00FB16CE"/>
    <w:rsid w:val="00FB1AC9"/>
    <w:rsid w:val="00FB4C47"/>
    <w:rsid w:val="00FB4C7B"/>
    <w:rsid w:val="00FB5AED"/>
    <w:rsid w:val="00FB6B34"/>
    <w:rsid w:val="00FC332C"/>
    <w:rsid w:val="00FC7543"/>
    <w:rsid w:val="00FD15A1"/>
    <w:rsid w:val="00FD1E22"/>
    <w:rsid w:val="00FD47E8"/>
    <w:rsid w:val="00FD778E"/>
    <w:rsid w:val="00FE02EA"/>
    <w:rsid w:val="00FE074B"/>
    <w:rsid w:val="00FE5823"/>
    <w:rsid w:val="00FF298F"/>
    <w:rsid w:val="00FF7A42"/>
    <w:rsid w:val="3EF3F984"/>
    <w:rsid w:val="523F56E1"/>
    <w:rsid w:val="5EB7E132"/>
    <w:rsid w:val="6B92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56F02"/>
  <w15:chartTrackingRefBased/>
  <w15:docId w15:val="{785E2D44-8E25-4ACE-BDBD-D04BF8EE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A32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2DE"/>
    <w:rPr>
      <w:rFonts w:ascii="Consolas" w:hAnsi="Consola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2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1B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1BE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0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E61"/>
    <w:rPr>
      <w:kern w:val="0"/>
      <w14:ligatures w14:val="none"/>
    </w:rPr>
  </w:style>
  <w:style w:type="character" w:customStyle="1" w:styleId="gnd-iwgdo3b">
    <w:name w:val="gnd-iwgdo3b"/>
    <w:basedOn w:val="DefaultParagraphFont"/>
    <w:rsid w:val="009F6861"/>
  </w:style>
  <w:style w:type="character" w:customStyle="1" w:styleId="gnd-iwgdn2b">
    <w:name w:val="gnd-iwgdn2b"/>
    <w:basedOn w:val="DefaultParagraphFont"/>
    <w:rsid w:val="009F6861"/>
  </w:style>
  <w:style w:type="character" w:customStyle="1" w:styleId="gnd-iwgdh3b">
    <w:name w:val="gnd-iwgdh3b"/>
    <w:basedOn w:val="DefaultParagraphFont"/>
    <w:rsid w:val="009F6861"/>
  </w:style>
  <w:style w:type="paragraph" w:styleId="Header">
    <w:name w:val="header"/>
    <w:basedOn w:val="Normal"/>
    <w:link w:val="HeaderChar"/>
    <w:uiPriority w:val="99"/>
    <w:unhideWhenUsed/>
    <w:rsid w:val="00A85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F0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B5A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A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83333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F94F7D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763C3"/>
    <w:rPr>
      <w:color w:val="96607D"/>
      <w:u w:val="single"/>
    </w:rPr>
  </w:style>
  <w:style w:type="paragraph" w:customStyle="1" w:styleId="msonormal0">
    <w:name w:val="msonormal"/>
    <w:basedOn w:val="Normal"/>
    <w:rsid w:val="00176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76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763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763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763C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1763C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1763C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1763C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1763C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763C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1763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1763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763C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1763C3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763C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763C3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1763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1763C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1763C3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1763C3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1763C3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763C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763C3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763C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1763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1763C3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1763C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763C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763C3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1763C3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763C3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1763C3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1763C3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1763C3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1763C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1763C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1763C3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1763C3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1763C3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1763C3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1763C3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1763C3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1763C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1763C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1763C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1763C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1763C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1763C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1763C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1763C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1763C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1763C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8">
    <w:name w:val="xl128"/>
    <w:basedOn w:val="Normal"/>
    <w:rsid w:val="001763C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9">
    <w:name w:val="xl129"/>
    <w:basedOn w:val="Normal"/>
    <w:rsid w:val="001763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1763C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1">
    <w:name w:val="xl131"/>
    <w:basedOn w:val="Normal"/>
    <w:rsid w:val="001763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1763C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1763C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BA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o.muraina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09225-4900-DF47-9E05-65B4E45A7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51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feek O. Muraina</dc:creator>
  <cp:keywords/>
  <dc:description/>
  <cp:lastModifiedBy>Muraina, Taofeek O</cp:lastModifiedBy>
  <cp:revision>3</cp:revision>
  <dcterms:created xsi:type="dcterms:W3CDTF">2025-05-02T16:55:00Z</dcterms:created>
  <dcterms:modified xsi:type="dcterms:W3CDTF">2025-05-02T16:56:00Z</dcterms:modified>
</cp:coreProperties>
</file>